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BD6E75" w14:textId="77777777" w:rsidR="007A1572" w:rsidRPr="00394823" w:rsidRDefault="007A1572" w:rsidP="007A1572">
      <w:pPr>
        <w:spacing w:line="480" w:lineRule="auto"/>
        <w:ind w:right="-46"/>
        <w:contextualSpacing/>
        <w:jc w:val="center"/>
        <w:rPr>
          <w:rFonts w:ascii="Times New Roman" w:hAnsi="Times New Roman" w:cs="Times New Roman"/>
          <w:b/>
        </w:rPr>
      </w:pPr>
      <w:r w:rsidRPr="00394823">
        <w:rPr>
          <w:rFonts w:ascii="Times New Roman" w:hAnsi="Times New Roman" w:cs="Times New Roman"/>
          <w:b/>
          <w:bCs/>
        </w:rPr>
        <w:t xml:space="preserve">Supplementary Data </w:t>
      </w:r>
    </w:p>
    <w:p w14:paraId="2B97A663" w14:textId="77777777" w:rsidR="00313E28" w:rsidRPr="00E21546" w:rsidRDefault="00313E28" w:rsidP="00313E28">
      <w:pPr>
        <w:autoSpaceDE w:val="0"/>
        <w:autoSpaceDN w:val="0"/>
        <w:adjustRightInd w:val="0"/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color w:val="00000A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A"/>
          <w:sz w:val="28"/>
          <w:szCs w:val="28"/>
        </w:rPr>
        <w:t xml:space="preserve">Decreased anticipated pleasure correlates with increased salience network resting state functional connectivity in </w:t>
      </w:r>
      <w:r w:rsidRPr="00E21546">
        <w:rPr>
          <w:rFonts w:ascii="Times New Roman" w:hAnsi="Times New Roman" w:cs="Times New Roman"/>
          <w:b/>
          <w:bCs/>
          <w:color w:val="00000A"/>
          <w:sz w:val="28"/>
          <w:szCs w:val="28"/>
        </w:rPr>
        <w:t>adolescents with depressive symptomatology.</w:t>
      </w:r>
    </w:p>
    <w:p w14:paraId="60B59B43" w14:textId="77777777" w:rsidR="007A1572" w:rsidRPr="00394823" w:rsidRDefault="007A1572" w:rsidP="007A1572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Cs/>
          <w:color w:val="00000A"/>
          <w:sz w:val="22"/>
          <w:szCs w:val="22"/>
        </w:rPr>
      </w:pPr>
      <w:bookmarkStart w:id="0" w:name="_GoBack"/>
      <w:bookmarkEnd w:id="0"/>
    </w:p>
    <w:p w14:paraId="32125665" w14:textId="77777777" w:rsidR="007A1572" w:rsidRPr="00C23E91" w:rsidRDefault="007A1572" w:rsidP="007A1572">
      <w:pPr>
        <w:spacing w:line="480" w:lineRule="auto"/>
        <w:ind w:right="-46"/>
        <w:contextualSpacing/>
        <w:jc w:val="center"/>
        <w:rPr>
          <w:rFonts w:ascii="Times New Roman" w:hAnsi="Times New Roman" w:cs="Times New Roman"/>
          <w:sz w:val="22"/>
          <w:szCs w:val="22"/>
        </w:rPr>
      </w:pPr>
      <w:r w:rsidRPr="00C23E91">
        <w:rPr>
          <w:rFonts w:ascii="Times New Roman" w:hAnsi="Times New Roman" w:cs="Times New Roman"/>
          <w:b/>
          <w:bCs/>
          <w:sz w:val="22"/>
          <w:szCs w:val="22"/>
        </w:rPr>
        <w:t>Running title</w:t>
      </w:r>
      <w:r w:rsidRPr="00C23E91">
        <w:rPr>
          <w:rFonts w:ascii="Times New Roman" w:hAnsi="Times New Roman" w:cs="Times New Roman"/>
          <w:sz w:val="22"/>
          <w:szCs w:val="22"/>
        </w:rPr>
        <w:t>:</w:t>
      </w:r>
    </w:p>
    <w:p w14:paraId="33E28ED1" w14:textId="77777777" w:rsidR="007A1572" w:rsidRPr="00393DE0" w:rsidRDefault="007A1572" w:rsidP="007A1572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Cs/>
          <w:color w:val="00000A"/>
          <w:sz w:val="22"/>
          <w:szCs w:val="22"/>
        </w:rPr>
      </w:pPr>
      <w:r>
        <w:rPr>
          <w:rFonts w:ascii="Times New Roman" w:hAnsi="Times New Roman" w:cs="Times New Roman"/>
          <w:bCs/>
          <w:color w:val="00000A"/>
          <w:sz w:val="22"/>
          <w:szCs w:val="22"/>
        </w:rPr>
        <w:t>Resting-state functional connectivity in adolescents at high risk for depression</w:t>
      </w:r>
      <w:r w:rsidRPr="00C23E91">
        <w:rPr>
          <w:rFonts w:ascii="Times New Roman" w:hAnsi="Times New Roman" w:cs="Times New Roman"/>
          <w:bCs/>
          <w:color w:val="00000A"/>
          <w:sz w:val="22"/>
          <w:szCs w:val="22"/>
        </w:rPr>
        <w:t>.</w:t>
      </w:r>
    </w:p>
    <w:p w14:paraId="0489409B" w14:textId="77777777" w:rsidR="007A1572" w:rsidRPr="00C23E91" w:rsidRDefault="007A1572" w:rsidP="007A1572">
      <w:pPr>
        <w:spacing w:line="480" w:lineRule="auto"/>
        <w:ind w:right="-46"/>
        <w:contextualSpacing/>
        <w:jc w:val="center"/>
        <w:rPr>
          <w:rFonts w:ascii="Times New Roman" w:hAnsi="Times New Roman" w:cs="Times New Roman"/>
          <w:sz w:val="22"/>
          <w:szCs w:val="22"/>
        </w:rPr>
      </w:pPr>
    </w:p>
    <w:p w14:paraId="20801A9B" w14:textId="77777777" w:rsidR="007A1572" w:rsidRPr="00C23E91" w:rsidRDefault="007A1572" w:rsidP="007A1572">
      <w:pPr>
        <w:spacing w:line="480" w:lineRule="auto"/>
        <w:ind w:right="-46"/>
        <w:contextualSpacing/>
        <w:jc w:val="center"/>
        <w:rPr>
          <w:rFonts w:ascii="Times New Roman" w:hAnsi="Times New Roman" w:cs="Times New Roman"/>
          <w:sz w:val="22"/>
          <w:szCs w:val="22"/>
        </w:rPr>
      </w:pPr>
      <w:r w:rsidRPr="00C23E91">
        <w:rPr>
          <w:rFonts w:ascii="Times New Roman" w:hAnsi="Times New Roman" w:cs="Times New Roman"/>
          <w:sz w:val="22"/>
          <w:szCs w:val="22"/>
        </w:rPr>
        <w:t>Category:</w:t>
      </w:r>
    </w:p>
    <w:p w14:paraId="4BD300AE" w14:textId="77777777" w:rsidR="007A1572" w:rsidRPr="00C23E91" w:rsidRDefault="007A1572" w:rsidP="007A1572">
      <w:pPr>
        <w:spacing w:line="480" w:lineRule="auto"/>
        <w:ind w:right="-46"/>
        <w:contextualSpacing/>
        <w:jc w:val="center"/>
        <w:rPr>
          <w:rFonts w:ascii="Times New Roman" w:hAnsi="Times New Roman" w:cs="Times New Roman"/>
          <w:sz w:val="22"/>
          <w:szCs w:val="22"/>
        </w:rPr>
      </w:pPr>
      <w:r w:rsidRPr="00C23E91">
        <w:rPr>
          <w:rFonts w:ascii="Times New Roman" w:hAnsi="Times New Roman" w:cs="Times New Roman"/>
          <w:sz w:val="22"/>
          <w:szCs w:val="22"/>
        </w:rPr>
        <w:t>Regular research article</w:t>
      </w:r>
    </w:p>
    <w:p w14:paraId="78CDF4B1" w14:textId="158DBC4C" w:rsidR="007A1572" w:rsidRPr="00C23E91" w:rsidRDefault="007A1572" w:rsidP="007A1572">
      <w:pPr>
        <w:spacing w:line="480" w:lineRule="auto"/>
        <w:contextualSpacing/>
        <w:jc w:val="center"/>
        <w:rPr>
          <w:rFonts w:ascii="Times New Roman" w:hAnsi="Times New Roman" w:cs="Times New Roman"/>
          <w:color w:val="000000"/>
          <w:sz w:val="22"/>
          <w:szCs w:val="22"/>
          <w:vertAlign w:val="superscript"/>
          <w:lang w:eastAsia="en-GB"/>
        </w:rPr>
      </w:pPr>
      <w:r w:rsidRPr="00C23E91">
        <w:rPr>
          <w:rFonts w:ascii="Times New Roman" w:hAnsi="Times New Roman" w:cs="Times New Roman"/>
          <w:sz w:val="22"/>
          <w:szCs w:val="22"/>
        </w:rPr>
        <w:t>Ewelina Rzepa</w:t>
      </w:r>
      <w:r w:rsidRPr="00C23E91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C23E91">
        <w:rPr>
          <w:rFonts w:ascii="Times New Roman" w:hAnsi="Times New Roman" w:cs="Times New Roman"/>
          <w:sz w:val="22"/>
          <w:szCs w:val="22"/>
        </w:rPr>
        <w:t>MSc, Ciara McCabe* PhD.</w:t>
      </w:r>
    </w:p>
    <w:p w14:paraId="10311035" w14:textId="77777777" w:rsidR="007A1572" w:rsidRPr="00C23E91" w:rsidRDefault="007A1572" w:rsidP="007A1572">
      <w:pPr>
        <w:spacing w:line="480" w:lineRule="auto"/>
        <w:contextualSpacing/>
        <w:jc w:val="center"/>
        <w:rPr>
          <w:rFonts w:ascii="Times New Roman" w:hAnsi="Times New Roman" w:cs="Times New Roman"/>
          <w:color w:val="000000"/>
          <w:sz w:val="22"/>
          <w:szCs w:val="22"/>
          <w:lang w:eastAsia="en-GB"/>
        </w:rPr>
      </w:pPr>
      <w:r w:rsidRPr="00C23E91">
        <w:rPr>
          <w:rFonts w:ascii="Times New Roman" w:hAnsi="Times New Roman" w:cs="Times New Roman"/>
          <w:color w:val="000000"/>
          <w:sz w:val="22"/>
          <w:szCs w:val="22"/>
          <w:lang w:eastAsia="en-GB"/>
        </w:rPr>
        <w:t>School of Psychology and Clinical Language Sciences, University of Reading, UK.</w:t>
      </w:r>
    </w:p>
    <w:p w14:paraId="454775EE" w14:textId="77777777" w:rsidR="007A1572" w:rsidRPr="00C23E91" w:rsidRDefault="007A1572" w:rsidP="007A1572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color w:val="000000"/>
          <w:sz w:val="22"/>
          <w:szCs w:val="22"/>
          <w:lang w:eastAsia="en-GB"/>
        </w:rPr>
      </w:pPr>
      <w:r w:rsidRPr="00C23E91">
        <w:rPr>
          <w:rFonts w:ascii="Times New Roman" w:hAnsi="Times New Roman" w:cs="Times New Roman"/>
          <w:sz w:val="22"/>
          <w:szCs w:val="22"/>
        </w:rPr>
        <w:t>* Corresponding author:</w:t>
      </w:r>
    </w:p>
    <w:p w14:paraId="6183F989" w14:textId="77777777" w:rsidR="007A1572" w:rsidRPr="00C23E91" w:rsidRDefault="007A1572" w:rsidP="007A1572">
      <w:pPr>
        <w:spacing w:line="480" w:lineRule="auto"/>
        <w:contextualSpacing/>
        <w:jc w:val="center"/>
        <w:rPr>
          <w:rFonts w:ascii="Times New Roman" w:hAnsi="Times New Roman" w:cs="Times New Roman"/>
          <w:color w:val="000000"/>
          <w:sz w:val="22"/>
          <w:szCs w:val="22"/>
          <w:lang w:eastAsia="en-GB"/>
        </w:rPr>
      </w:pPr>
      <w:r w:rsidRPr="00C23E91">
        <w:rPr>
          <w:rFonts w:ascii="Times New Roman" w:hAnsi="Times New Roman" w:cs="Times New Roman"/>
          <w:b/>
          <w:bCs/>
          <w:color w:val="000000"/>
          <w:sz w:val="22"/>
          <w:szCs w:val="22"/>
          <w:lang w:eastAsia="en-GB"/>
        </w:rPr>
        <w:t>Dr Ciara McCabe</w:t>
      </w:r>
    </w:p>
    <w:p w14:paraId="1F08E0F3" w14:textId="77777777" w:rsidR="007A1572" w:rsidRPr="00C23E91" w:rsidRDefault="007A1572" w:rsidP="007A1572">
      <w:pPr>
        <w:spacing w:line="480" w:lineRule="auto"/>
        <w:contextualSpacing/>
        <w:jc w:val="center"/>
        <w:rPr>
          <w:rFonts w:ascii="Times New Roman" w:hAnsi="Times New Roman" w:cs="Times New Roman"/>
          <w:color w:val="000000"/>
          <w:sz w:val="22"/>
          <w:szCs w:val="22"/>
          <w:lang w:eastAsia="en-GB"/>
        </w:rPr>
      </w:pPr>
      <w:r w:rsidRPr="00C23E91">
        <w:rPr>
          <w:rFonts w:ascii="Times New Roman" w:hAnsi="Times New Roman" w:cs="Times New Roman"/>
          <w:color w:val="000000"/>
          <w:sz w:val="22"/>
          <w:szCs w:val="22"/>
          <w:lang w:eastAsia="en-GB"/>
        </w:rPr>
        <w:t>Associate Professor in Neuroscience,</w:t>
      </w:r>
    </w:p>
    <w:p w14:paraId="32AA9E7F" w14:textId="77777777" w:rsidR="007A1572" w:rsidRPr="00C23E91" w:rsidRDefault="007A1572" w:rsidP="007A1572">
      <w:pPr>
        <w:spacing w:line="480" w:lineRule="auto"/>
        <w:contextualSpacing/>
        <w:jc w:val="center"/>
        <w:rPr>
          <w:rFonts w:ascii="Times New Roman" w:hAnsi="Times New Roman" w:cs="Times New Roman"/>
          <w:color w:val="000000"/>
          <w:sz w:val="22"/>
          <w:szCs w:val="22"/>
          <w:lang w:eastAsia="en-GB"/>
        </w:rPr>
      </w:pPr>
      <w:r w:rsidRPr="00C23E91">
        <w:rPr>
          <w:rFonts w:ascii="Times New Roman" w:hAnsi="Times New Roman" w:cs="Times New Roman"/>
          <w:color w:val="000000"/>
          <w:sz w:val="22"/>
          <w:szCs w:val="22"/>
          <w:lang w:eastAsia="en-GB"/>
        </w:rPr>
        <w:t>School of Psychology and Clinical Language Sciences,</w:t>
      </w:r>
    </w:p>
    <w:p w14:paraId="568F4E45" w14:textId="77777777" w:rsidR="007A1572" w:rsidRPr="00C23E91" w:rsidRDefault="007A1572" w:rsidP="007A1572">
      <w:pPr>
        <w:spacing w:line="480" w:lineRule="auto"/>
        <w:contextualSpacing/>
        <w:jc w:val="center"/>
        <w:rPr>
          <w:rFonts w:ascii="Times New Roman" w:hAnsi="Times New Roman" w:cs="Times New Roman"/>
          <w:color w:val="000000"/>
          <w:sz w:val="22"/>
          <w:szCs w:val="22"/>
          <w:lang w:eastAsia="en-GB"/>
        </w:rPr>
      </w:pPr>
      <w:r w:rsidRPr="00C23E91">
        <w:rPr>
          <w:rFonts w:ascii="Times New Roman" w:hAnsi="Times New Roman" w:cs="Times New Roman"/>
          <w:color w:val="000000"/>
          <w:sz w:val="22"/>
          <w:szCs w:val="22"/>
          <w:lang w:eastAsia="en-GB"/>
        </w:rPr>
        <w:t>University of Reading,</w:t>
      </w:r>
    </w:p>
    <w:p w14:paraId="52BA88A1" w14:textId="77777777" w:rsidR="007A1572" w:rsidRPr="00C23E91" w:rsidRDefault="007A1572" w:rsidP="007A1572">
      <w:pPr>
        <w:spacing w:line="480" w:lineRule="auto"/>
        <w:contextualSpacing/>
        <w:jc w:val="center"/>
        <w:rPr>
          <w:rFonts w:ascii="Times New Roman" w:hAnsi="Times New Roman" w:cs="Times New Roman"/>
          <w:color w:val="000000"/>
          <w:sz w:val="22"/>
          <w:szCs w:val="22"/>
          <w:lang w:eastAsia="en-GB"/>
        </w:rPr>
      </w:pPr>
      <w:r w:rsidRPr="00C23E91">
        <w:rPr>
          <w:rFonts w:ascii="Times New Roman" w:hAnsi="Times New Roman" w:cs="Times New Roman"/>
          <w:color w:val="000000"/>
          <w:sz w:val="22"/>
          <w:szCs w:val="22"/>
          <w:lang w:eastAsia="en-GB"/>
        </w:rPr>
        <w:t>Reading RG6 6AL,</w:t>
      </w:r>
    </w:p>
    <w:p w14:paraId="591860FA" w14:textId="77777777" w:rsidR="007A1572" w:rsidRPr="00C23E91" w:rsidRDefault="007A1572" w:rsidP="007A1572">
      <w:pPr>
        <w:spacing w:line="480" w:lineRule="auto"/>
        <w:contextualSpacing/>
        <w:jc w:val="center"/>
        <w:rPr>
          <w:rFonts w:ascii="Times New Roman" w:hAnsi="Times New Roman" w:cs="Times New Roman"/>
          <w:sz w:val="22"/>
          <w:szCs w:val="22"/>
        </w:rPr>
      </w:pPr>
      <w:r w:rsidRPr="00C23E91">
        <w:rPr>
          <w:rFonts w:ascii="Times New Roman" w:hAnsi="Times New Roman" w:cs="Times New Roman"/>
          <w:color w:val="000000"/>
          <w:sz w:val="22"/>
          <w:szCs w:val="22"/>
          <w:lang w:eastAsia="en-GB"/>
        </w:rPr>
        <w:t>Tel: +44 118 378 5450</w:t>
      </w:r>
    </w:p>
    <w:p w14:paraId="174D4485" w14:textId="77777777" w:rsidR="007A1572" w:rsidRPr="00C23E91" w:rsidRDefault="00313E28" w:rsidP="007A1572">
      <w:pPr>
        <w:spacing w:line="480" w:lineRule="auto"/>
        <w:contextualSpacing/>
        <w:jc w:val="center"/>
        <w:rPr>
          <w:rFonts w:ascii="Times New Roman" w:hAnsi="Times New Roman" w:cs="Times New Roman"/>
          <w:sz w:val="22"/>
          <w:szCs w:val="22"/>
        </w:rPr>
      </w:pPr>
      <w:hyperlink r:id="rId4" w:history="1">
        <w:r w:rsidR="007A1572" w:rsidRPr="00C23E91">
          <w:rPr>
            <w:rStyle w:val="Hyperlink"/>
            <w:sz w:val="22"/>
            <w:szCs w:val="22"/>
            <w:lang w:eastAsia="en-GB"/>
          </w:rPr>
          <w:t>c.mccabe@reading.ac.uk</w:t>
        </w:r>
      </w:hyperlink>
    </w:p>
    <w:p w14:paraId="0A4A52CC" w14:textId="77777777" w:rsidR="007A1572" w:rsidRDefault="007A1572" w:rsidP="007A1572">
      <w:pPr>
        <w:pStyle w:val="BodyA"/>
        <w:widowControl w:val="0"/>
        <w:rPr>
          <w:rFonts w:ascii="Times New Roman" w:hAnsi="Times New Roman"/>
          <w:b/>
          <w:bCs/>
          <w:sz w:val="24"/>
          <w:szCs w:val="24"/>
        </w:rPr>
      </w:pPr>
    </w:p>
    <w:p w14:paraId="60572397" w14:textId="77777777" w:rsidR="007A1572" w:rsidRDefault="007A1572" w:rsidP="007A1572">
      <w:pPr>
        <w:pStyle w:val="BodyA"/>
        <w:widowControl w:val="0"/>
        <w:rPr>
          <w:rFonts w:ascii="Times New Roman" w:hAnsi="Times New Roman"/>
          <w:b/>
          <w:bCs/>
          <w:sz w:val="24"/>
          <w:szCs w:val="24"/>
        </w:rPr>
      </w:pPr>
    </w:p>
    <w:p w14:paraId="09FD3CA3" w14:textId="77777777" w:rsidR="007A1572" w:rsidRDefault="007A1572" w:rsidP="007A1572">
      <w:pPr>
        <w:pStyle w:val="BodyA"/>
        <w:widowControl w:val="0"/>
        <w:rPr>
          <w:rFonts w:ascii="Times New Roman" w:hAnsi="Times New Roman"/>
          <w:b/>
          <w:bCs/>
          <w:sz w:val="24"/>
          <w:szCs w:val="24"/>
        </w:rPr>
      </w:pPr>
    </w:p>
    <w:p w14:paraId="530BF874" w14:textId="77777777" w:rsidR="007A1572" w:rsidRDefault="007A1572" w:rsidP="007A1572">
      <w:pPr>
        <w:pStyle w:val="BodyA"/>
        <w:widowControl w:val="0"/>
        <w:rPr>
          <w:rFonts w:ascii="Times New Roman" w:hAnsi="Times New Roman"/>
          <w:b/>
          <w:bCs/>
          <w:sz w:val="24"/>
          <w:szCs w:val="24"/>
        </w:rPr>
      </w:pPr>
    </w:p>
    <w:p w14:paraId="0D475FAC" w14:textId="77777777" w:rsidR="007A1572" w:rsidRDefault="007A1572" w:rsidP="007A1572">
      <w:pPr>
        <w:pStyle w:val="BodyA"/>
        <w:widowControl w:val="0"/>
        <w:rPr>
          <w:rFonts w:ascii="Times New Roman" w:hAnsi="Times New Roman"/>
          <w:b/>
          <w:bCs/>
          <w:sz w:val="24"/>
          <w:szCs w:val="24"/>
        </w:rPr>
      </w:pPr>
    </w:p>
    <w:p w14:paraId="062E01AF" w14:textId="77777777" w:rsidR="007A1572" w:rsidRDefault="007A1572" w:rsidP="0091247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E0352E5" w14:textId="77777777" w:rsidR="007A1572" w:rsidRDefault="007A1572" w:rsidP="0091247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08FD722" w14:textId="77777777" w:rsidR="007A1572" w:rsidRDefault="007A1572" w:rsidP="0091247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93D192E" w14:textId="77777777" w:rsidR="007A1572" w:rsidRDefault="007A1572" w:rsidP="0091247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7FBCDC7" w14:textId="77777777" w:rsidR="007A1572" w:rsidRDefault="007A1572" w:rsidP="0091247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97D7750" w14:textId="77777777" w:rsidR="007A1572" w:rsidRDefault="007A1572" w:rsidP="0091247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BB8B925" w14:textId="77777777" w:rsidR="007A1572" w:rsidRDefault="007A1572" w:rsidP="007A1572">
      <w:pPr>
        <w:pStyle w:val="BodyText"/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48A38201" w14:textId="77777777" w:rsidR="007A1572" w:rsidRDefault="007A1572" w:rsidP="007A1572">
      <w:pPr>
        <w:pStyle w:val="BodyText"/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2F0FF988" w14:textId="77777777" w:rsidR="007A1572" w:rsidRPr="00CF26DA" w:rsidRDefault="007A1572" w:rsidP="007A1572">
      <w:pPr>
        <w:pStyle w:val="BodyText"/>
        <w:spacing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S1: Mood, energy and affect means and SD for BFS and VAS.</w:t>
      </w:r>
    </w:p>
    <w:tbl>
      <w:tblPr>
        <w:tblpPr w:leftFromText="180" w:rightFromText="180" w:vertAnchor="text" w:horzAnchor="page" w:tblpX="1729" w:tblpY="256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1134"/>
        <w:gridCol w:w="1701"/>
        <w:gridCol w:w="1584"/>
      </w:tblGrid>
      <w:tr w:rsidR="007A1572" w:rsidRPr="00860398" w14:paraId="35FD970B" w14:textId="77777777" w:rsidTr="004A0BAF">
        <w:tc>
          <w:tcPr>
            <w:tcW w:w="1951" w:type="dxa"/>
            <w:gridSpan w:val="2"/>
            <w:tcBorders>
              <w:bottom w:val="single" w:sz="4" w:space="0" w:color="auto"/>
              <w:right w:val="nil"/>
            </w:tcBorders>
          </w:tcPr>
          <w:p w14:paraId="12E4AB27" w14:textId="77777777" w:rsidR="007A1572" w:rsidRPr="00860398" w:rsidRDefault="007A1572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398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986BB5A" w14:textId="0D92D87E" w:rsidR="007A1572" w:rsidRPr="00860398" w:rsidRDefault="004A0BAF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="007A157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7A1572" w:rsidRPr="00860398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584" w:type="dxa"/>
            <w:tcBorders>
              <w:left w:val="nil"/>
            </w:tcBorders>
          </w:tcPr>
          <w:p w14:paraId="70CE50C5" w14:textId="623A01D9" w:rsidR="007A1572" w:rsidRPr="00860398" w:rsidRDefault="004A0BAF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R</w:t>
            </w:r>
            <w:r w:rsidR="007A1572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7A1572" w:rsidRPr="00860398">
              <w:rPr>
                <w:rFonts w:ascii="Times New Roman" w:hAnsi="Times New Roman" w:cs="Times New Roman"/>
                <w:sz w:val="20"/>
                <w:szCs w:val="20"/>
              </w:rPr>
              <w:t xml:space="preserve"> mean (SD)</w:t>
            </w:r>
          </w:p>
        </w:tc>
      </w:tr>
      <w:tr w:rsidR="007A1572" w:rsidRPr="00860398" w14:paraId="32CCB9CB" w14:textId="77777777" w:rsidTr="004A0BAF">
        <w:tc>
          <w:tcPr>
            <w:tcW w:w="817" w:type="dxa"/>
            <w:tcBorders>
              <w:right w:val="nil"/>
            </w:tcBorders>
          </w:tcPr>
          <w:p w14:paraId="5C98560A" w14:textId="77777777" w:rsidR="007A1572" w:rsidRPr="00860398" w:rsidRDefault="007A1572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0398">
              <w:rPr>
                <w:rFonts w:ascii="Times New Roman" w:hAnsi="Times New Roman" w:cs="Times New Roman"/>
                <w:i/>
                <w:sz w:val="20"/>
                <w:szCs w:val="20"/>
              </w:rPr>
              <w:t>Befor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B299DB1" w14:textId="77777777" w:rsidR="007A1572" w:rsidRPr="00860398" w:rsidRDefault="007A1572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69363E5" w14:textId="77777777" w:rsidR="007A1572" w:rsidRPr="00860398" w:rsidRDefault="007A1572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nil"/>
              <w:bottom w:val="nil"/>
            </w:tcBorders>
          </w:tcPr>
          <w:p w14:paraId="3F6C24CE" w14:textId="77777777" w:rsidR="007A1572" w:rsidRPr="00860398" w:rsidRDefault="007A1572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1572" w:rsidRPr="00860398" w14:paraId="1DAFE1E6" w14:textId="77777777" w:rsidTr="004A0BAF">
        <w:tc>
          <w:tcPr>
            <w:tcW w:w="1951" w:type="dxa"/>
            <w:gridSpan w:val="2"/>
            <w:tcBorders>
              <w:top w:val="nil"/>
              <w:bottom w:val="nil"/>
              <w:right w:val="nil"/>
            </w:tcBorders>
          </w:tcPr>
          <w:p w14:paraId="73007B1B" w14:textId="77777777" w:rsidR="007A1572" w:rsidRPr="00860398" w:rsidRDefault="007A1572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398">
              <w:rPr>
                <w:rFonts w:ascii="Times New Roman" w:hAnsi="Times New Roman" w:cs="Times New Roman"/>
                <w:sz w:val="20"/>
                <w:szCs w:val="20"/>
              </w:rPr>
              <w:t>BF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7FBD42" w14:textId="73F04A90" w:rsidR="007A1572" w:rsidRPr="00860398" w:rsidRDefault="00867088" w:rsidP="00867088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47 (16</w:t>
            </w:r>
            <w:r w:rsidR="007A1572" w:rsidRPr="008603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7A1572" w:rsidRPr="008603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638C6FF4" w14:textId="3818E2E7" w:rsidR="007A1572" w:rsidRPr="00860398" w:rsidRDefault="004A0BAF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  <w:r w:rsidR="007A1572" w:rsidRPr="0086039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  <w:r w:rsidR="007A1572" w:rsidRPr="008603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1572" w:rsidRPr="00860398" w14:paraId="1C463A53" w14:textId="77777777" w:rsidTr="004A0BAF">
        <w:tc>
          <w:tcPr>
            <w:tcW w:w="1951" w:type="dxa"/>
            <w:gridSpan w:val="2"/>
            <w:tcBorders>
              <w:top w:val="nil"/>
              <w:bottom w:val="nil"/>
              <w:right w:val="nil"/>
            </w:tcBorders>
          </w:tcPr>
          <w:p w14:paraId="7F79EA80" w14:textId="77777777" w:rsidR="007A1572" w:rsidRPr="00860398" w:rsidRDefault="007A1572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398">
              <w:rPr>
                <w:rFonts w:ascii="Times New Roman" w:hAnsi="Times New Roman" w:cs="Times New Roman"/>
                <w:sz w:val="20"/>
                <w:szCs w:val="20"/>
              </w:rPr>
              <w:t>VAS ale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262850" w14:textId="19C342EC" w:rsidR="007A1572" w:rsidRPr="00860398" w:rsidRDefault="00867088" w:rsidP="00867088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5 (1.72</w:t>
            </w:r>
            <w:r w:rsidR="007A1572" w:rsidRPr="008603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69E5499F" w14:textId="67C6AABF" w:rsidR="007A1572" w:rsidRPr="00860398" w:rsidRDefault="004A0BAF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2 (1.99)</w:t>
            </w:r>
          </w:p>
        </w:tc>
      </w:tr>
      <w:tr w:rsidR="007A1572" w:rsidRPr="00860398" w14:paraId="237A69AF" w14:textId="77777777" w:rsidTr="004A0BAF">
        <w:tc>
          <w:tcPr>
            <w:tcW w:w="1951" w:type="dxa"/>
            <w:gridSpan w:val="2"/>
            <w:tcBorders>
              <w:top w:val="nil"/>
              <w:bottom w:val="nil"/>
              <w:right w:val="nil"/>
            </w:tcBorders>
          </w:tcPr>
          <w:p w14:paraId="4D38394D" w14:textId="77777777" w:rsidR="007A1572" w:rsidRPr="00860398" w:rsidRDefault="007A1572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398">
              <w:rPr>
                <w:rFonts w:ascii="Times New Roman" w:hAnsi="Times New Roman" w:cs="Times New Roman"/>
                <w:sz w:val="20"/>
                <w:szCs w:val="20"/>
              </w:rPr>
              <w:t>VAS disgu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FB0CD4" w14:textId="57790259" w:rsidR="007A1572" w:rsidRPr="00860398" w:rsidRDefault="007A1572" w:rsidP="00867088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39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867088">
              <w:rPr>
                <w:rFonts w:ascii="Times New Roman" w:hAnsi="Times New Roman" w:cs="Times New Roman"/>
                <w:sz w:val="20"/>
                <w:szCs w:val="20"/>
              </w:rPr>
              <w:t>1 (2.55</w:t>
            </w:r>
            <w:r w:rsidRPr="008603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3A27C9ED" w14:textId="2CE8B7DD" w:rsidR="007A1572" w:rsidRPr="00860398" w:rsidRDefault="007A1572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398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4A0B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60398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4A0BA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8603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1572" w:rsidRPr="00860398" w14:paraId="78354ADD" w14:textId="77777777" w:rsidTr="004A0BAF">
        <w:tc>
          <w:tcPr>
            <w:tcW w:w="1951" w:type="dxa"/>
            <w:gridSpan w:val="2"/>
            <w:tcBorders>
              <w:top w:val="nil"/>
              <w:bottom w:val="nil"/>
              <w:right w:val="nil"/>
            </w:tcBorders>
          </w:tcPr>
          <w:p w14:paraId="2A3522B0" w14:textId="77777777" w:rsidR="007A1572" w:rsidRPr="00860398" w:rsidRDefault="007A1572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398">
              <w:rPr>
                <w:rFonts w:ascii="Times New Roman" w:hAnsi="Times New Roman" w:cs="Times New Roman"/>
                <w:sz w:val="20"/>
                <w:szCs w:val="20"/>
              </w:rPr>
              <w:t>VAS drowsi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8071AF" w14:textId="0099E8E5" w:rsidR="007A1572" w:rsidRPr="00860398" w:rsidRDefault="00867088" w:rsidP="00867088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  <w:r w:rsidR="007A1572" w:rsidRPr="00860398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7A1572" w:rsidRPr="008603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019625D0" w14:textId="27C6E0A9" w:rsidR="007A1572" w:rsidRPr="00860398" w:rsidRDefault="004A0BAF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 (2.19</w:t>
            </w:r>
            <w:r w:rsidR="007A1572" w:rsidRPr="008603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1572" w:rsidRPr="00860398" w14:paraId="2896BD75" w14:textId="77777777" w:rsidTr="004A0BAF">
        <w:tc>
          <w:tcPr>
            <w:tcW w:w="1951" w:type="dxa"/>
            <w:gridSpan w:val="2"/>
            <w:tcBorders>
              <w:top w:val="nil"/>
              <w:bottom w:val="nil"/>
              <w:right w:val="nil"/>
            </w:tcBorders>
          </w:tcPr>
          <w:p w14:paraId="2F860A3B" w14:textId="77777777" w:rsidR="007A1572" w:rsidRPr="00860398" w:rsidRDefault="007A1572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398">
              <w:rPr>
                <w:rFonts w:ascii="Times New Roman" w:hAnsi="Times New Roman" w:cs="Times New Roman"/>
                <w:sz w:val="20"/>
                <w:szCs w:val="20"/>
              </w:rPr>
              <w:t>VAS anxie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4347E2" w14:textId="5FF43E7D" w:rsidR="007A1572" w:rsidRPr="00860398" w:rsidRDefault="00867088" w:rsidP="00867088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 (2.38</w:t>
            </w:r>
            <w:r w:rsidR="007A1572" w:rsidRPr="008603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642989C2" w14:textId="489517A5" w:rsidR="007A1572" w:rsidRPr="00860398" w:rsidRDefault="00867088" w:rsidP="00867088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 w:rsidR="007A1572" w:rsidRPr="00860398">
              <w:rPr>
                <w:rFonts w:ascii="Times New Roman" w:hAnsi="Times New Roman" w:cs="Times New Roman"/>
                <w:sz w:val="20"/>
                <w:szCs w:val="20"/>
              </w:rPr>
              <w:t xml:space="preserve"> (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A1572" w:rsidRPr="008603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1572" w:rsidRPr="00860398" w14:paraId="011AF29C" w14:textId="77777777" w:rsidTr="004A0BAF">
        <w:tc>
          <w:tcPr>
            <w:tcW w:w="1951" w:type="dxa"/>
            <w:gridSpan w:val="2"/>
            <w:tcBorders>
              <w:top w:val="nil"/>
              <w:bottom w:val="nil"/>
              <w:right w:val="nil"/>
            </w:tcBorders>
          </w:tcPr>
          <w:p w14:paraId="39EEED26" w14:textId="77777777" w:rsidR="007A1572" w:rsidRPr="00860398" w:rsidRDefault="007A1572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398">
              <w:rPr>
                <w:rFonts w:ascii="Times New Roman" w:hAnsi="Times New Roman" w:cs="Times New Roman"/>
                <w:sz w:val="20"/>
                <w:szCs w:val="20"/>
              </w:rPr>
              <w:t>VAS happi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0C94C3" w14:textId="7F193F68" w:rsidR="007A1572" w:rsidRPr="00860398" w:rsidRDefault="00867088" w:rsidP="00867088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  <w:r w:rsidR="007A1572" w:rsidRPr="00860398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A1572" w:rsidRPr="008603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63B3BB07" w14:textId="459F25B0" w:rsidR="007A1572" w:rsidRPr="00860398" w:rsidRDefault="00867088" w:rsidP="00867088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="007A1572" w:rsidRPr="00860398">
              <w:rPr>
                <w:rFonts w:ascii="Times New Roman" w:hAnsi="Times New Roman" w:cs="Times New Roman"/>
                <w:sz w:val="20"/>
                <w:szCs w:val="20"/>
              </w:rPr>
              <w:t xml:space="preserve"> (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A1572" w:rsidRPr="008603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1572" w:rsidRPr="00860398" w14:paraId="7B1830C2" w14:textId="77777777" w:rsidTr="004A0BAF">
        <w:tc>
          <w:tcPr>
            <w:tcW w:w="1951" w:type="dxa"/>
            <w:gridSpan w:val="2"/>
            <w:tcBorders>
              <w:top w:val="nil"/>
              <w:bottom w:val="nil"/>
              <w:right w:val="nil"/>
            </w:tcBorders>
          </w:tcPr>
          <w:p w14:paraId="01D9EFD7" w14:textId="77777777" w:rsidR="007A1572" w:rsidRPr="00860398" w:rsidRDefault="007A1572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398">
              <w:rPr>
                <w:rFonts w:ascii="Times New Roman" w:hAnsi="Times New Roman" w:cs="Times New Roman"/>
                <w:sz w:val="20"/>
                <w:szCs w:val="20"/>
              </w:rPr>
              <w:t>VAS nau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D2C22E" w14:textId="15464706" w:rsidR="007A1572" w:rsidRPr="00860398" w:rsidRDefault="00867088" w:rsidP="00867088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  <w:r w:rsidR="007A1572" w:rsidRPr="00860398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7A1572" w:rsidRPr="008603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50703117" w14:textId="38C0233A" w:rsidR="007A1572" w:rsidRPr="00860398" w:rsidRDefault="00867088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1.81</w:t>
            </w:r>
            <w:r w:rsidR="007A1572" w:rsidRPr="008603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1572" w:rsidRPr="00860398" w14:paraId="7FE33FBE" w14:textId="77777777" w:rsidTr="004A0BAF">
        <w:tc>
          <w:tcPr>
            <w:tcW w:w="1951" w:type="dxa"/>
            <w:gridSpan w:val="2"/>
            <w:tcBorders>
              <w:top w:val="nil"/>
              <w:bottom w:val="nil"/>
              <w:right w:val="nil"/>
            </w:tcBorders>
          </w:tcPr>
          <w:p w14:paraId="6A136C20" w14:textId="77777777" w:rsidR="007A1572" w:rsidRPr="00860398" w:rsidRDefault="007A1572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398">
              <w:rPr>
                <w:rFonts w:ascii="Times New Roman" w:hAnsi="Times New Roman" w:cs="Times New Roman"/>
                <w:sz w:val="20"/>
                <w:szCs w:val="20"/>
              </w:rPr>
              <w:t>VAS sad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27E5F7" w14:textId="284302E8" w:rsidR="007A1572" w:rsidRPr="00860398" w:rsidRDefault="007A1572" w:rsidP="000E613A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39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8670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60398">
              <w:rPr>
                <w:rFonts w:ascii="Times New Roman" w:hAnsi="Times New Roman" w:cs="Times New Roman"/>
                <w:sz w:val="20"/>
                <w:szCs w:val="20"/>
              </w:rPr>
              <w:t xml:space="preserve"> (2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43ADDC25" w14:textId="21A964BF" w:rsidR="007A1572" w:rsidRPr="00860398" w:rsidRDefault="00867088" w:rsidP="00867088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75 </w:t>
            </w:r>
            <w:r w:rsidR="007A1572" w:rsidRPr="00860398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)</w:t>
            </w:r>
          </w:p>
        </w:tc>
      </w:tr>
      <w:tr w:rsidR="007A1572" w:rsidRPr="00860398" w14:paraId="7C98C621" w14:textId="77777777" w:rsidTr="004A0BAF">
        <w:tc>
          <w:tcPr>
            <w:tcW w:w="1951" w:type="dxa"/>
            <w:gridSpan w:val="2"/>
            <w:tcBorders>
              <w:top w:val="nil"/>
              <w:bottom w:val="nil"/>
              <w:right w:val="nil"/>
            </w:tcBorders>
          </w:tcPr>
          <w:p w14:paraId="4C116717" w14:textId="77777777" w:rsidR="007A1572" w:rsidRPr="00860398" w:rsidRDefault="007A1572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398">
              <w:rPr>
                <w:rFonts w:ascii="Times New Roman" w:hAnsi="Times New Roman" w:cs="Times New Roman"/>
                <w:sz w:val="20"/>
                <w:szCs w:val="20"/>
              </w:rPr>
              <w:t>VAS withdra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ACBBFD" w14:textId="77B0F3B2" w:rsidR="007A1572" w:rsidRPr="00860398" w:rsidRDefault="000E613A" w:rsidP="000E613A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  <w:r w:rsidR="007A1572" w:rsidRPr="00860398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="007A1572" w:rsidRPr="008603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47B4C28F" w14:textId="20462CEB" w:rsidR="007A1572" w:rsidRPr="00860398" w:rsidRDefault="00867088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1 (1.13</w:t>
            </w:r>
            <w:r w:rsidR="007A1572" w:rsidRPr="008603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1572" w:rsidRPr="00860398" w14:paraId="5DB39629" w14:textId="77777777" w:rsidTr="004A0BAF">
        <w:tc>
          <w:tcPr>
            <w:tcW w:w="1951" w:type="dxa"/>
            <w:gridSpan w:val="2"/>
            <w:tcBorders>
              <w:top w:val="nil"/>
              <w:bottom w:val="nil"/>
              <w:right w:val="nil"/>
            </w:tcBorders>
          </w:tcPr>
          <w:p w14:paraId="0BF5EC8F" w14:textId="77777777" w:rsidR="007A1572" w:rsidRPr="00860398" w:rsidRDefault="007A1572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398">
              <w:rPr>
                <w:rFonts w:ascii="Times New Roman" w:hAnsi="Times New Roman" w:cs="Times New Roman"/>
                <w:sz w:val="20"/>
                <w:szCs w:val="20"/>
              </w:rPr>
              <w:t>VAS fai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80D422" w14:textId="0B459F66" w:rsidR="007A1572" w:rsidRPr="00860398" w:rsidRDefault="000E613A" w:rsidP="000E613A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(2.36</w:t>
            </w:r>
            <w:r w:rsidR="007A1572" w:rsidRPr="008603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0D57004F" w14:textId="27CCE330" w:rsidR="007A1572" w:rsidRPr="00860398" w:rsidRDefault="00867088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7 (.9</w:t>
            </w:r>
            <w:r w:rsidR="007A1572" w:rsidRPr="008603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1572" w:rsidRPr="00860398" w14:paraId="0D8BBDC6" w14:textId="77777777" w:rsidTr="004A0BAF">
        <w:tc>
          <w:tcPr>
            <w:tcW w:w="817" w:type="dxa"/>
            <w:tcBorders>
              <w:top w:val="nil"/>
              <w:bottom w:val="single" w:sz="4" w:space="0" w:color="auto"/>
              <w:right w:val="nil"/>
            </w:tcBorders>
          </w:tcPr>
          <w:p w14:paraId="4D949D54" w14:textId="7EA964C1" w:rsidR="007A1572" w:rsidRPr="00860398" w:rsidRDefault="007A1572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0398">
              <w:rPr>
                <w:rFonts w:ascii="Times New Roman" w:hAnsi="Times New Roman" w:cs="Times New Roman"/>
                <w:i/>
                <w:sz w:val="20"/>
                <w:szCs w:val="20"/>
              </w:rPr>
              <w:t>Af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6471B6" w14:textId="77777777" w:rsidR="007A1572" w:rsidRPr="00860398" w:rsidRDefault="007A1572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6B36EB" w14:textId="77777777" w:rsidR="007A1572" w:rsidRPr="00860398" w:rsidRDefault="007A1572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1526D37A" w14:textId="77777777" w:rsidR="007A1572" w:rsidRPr="00860398" w:rsidRDefault="007A1572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1572" w:rsidRPr="00860398" w14:paraId="0F832816" w14:textId="77777777" w:rsidTr="004A0BAF">
        <w:tc>
          <w:tcPr>
            <w:tcW w:w="1951" w:type="dxa"/>
            <w:gridSpan w:val="2"/>
            <w:tcBorders>
              <w:top w:val="nil"/>
              <w:bottom w:val="nil"/>
              <w:right w:val="nil"/>
            </w:tcBorders>
          </w:tcPr>
          <w:p w14:paraId="44FC0F39" w14:textId="77777777" w:rsidR="007A1572" w:rsidRPr="00860398" w:rsidRDefault="007A1572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398">
              <w:rPr>
                <w:rFonts w:ascii="Times New Roman" w:hAnsi="Times New Roman" w:cs="Times New Roman"/>
                <w:sz w:val="20"/>
                <w:szCs w:val="20"/>
              </w:rPr>
              <w:t>BF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E0E3B0" w14:textId="0CCB7AB3" w:rsidR="007A1572" w:rsidRPr="00860398" w:rsidRDefault="00867088" w:rsidP="00867088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53 (13</w:t>
            </w:r>
            <w:r w:rsidR="007A1572" w:rsidRPr="008603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7A1572" w:rsidRPr="008603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128B9295" w14:textId="4E0932E8" w:rsidR="007A1572" w:rsidRPr="00860398" w:rsidRDefault="004A0BAF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  <w:r w:rsidR="007A1572" w:rsidRPr="00860398">
              <w:rPr>
                <w:rFonts w:ascii="Times New Roman" w:hAnsi="Times New Roman" w:cs="Times New Roman"/>
                <w:sz w:val="20"/>
                <w:szCs w:val="20"/>
              </w:rPr>
              <w:t xml:space="preserve"> (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A1572" w:rsidRPr="008603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1572" w:rsidRPr="00860398" w14:paraId="53C76DF0" w14:textId="77777777" w:rsidTr="004A0BAF">
        <w:tc>
          <w:tcPr>
            <w:tcW w:w="1951" w:type="dxa"/>
            <w:gridSpan w:val="2"/>
            <w:tcBorders>
              <w:top w:val="nil"/>
              <w:bottom w:val="nil"/>
              <w:right w:val="nil"/>
            </w:tcBorders>
          </w:tcPr>
          <w:p w14:paraId="35A5922F" w14:textId="77777777" w:rsidR="007A1572" w:rsidRPr="00860398" w:rsidRDefault="007A1572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398">
              <w:rPr>
                <w:rFonts w:ascii="Times New Roman" w:hAnsi="Times New Roman" w:cs="Times New Roman"/>
                <w:sz w:val="20"/>
                <w:szCs w:val="20"/>
              </w:rPr>
              <w:t>VAS ale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E5E5C6" w14:textId="1E36C8A8" w:rsidR="007A1572" w:rsidRPr="00860398" w:rsidRDefault="00867088" w:rsidP="00867088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9 (2.39</w:t>
            </w:r>
            <w:r w:rsidR="007A15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2DACA875" w14:textId="1E1B4BED" w:rsidR="007A1572" w:rsidRPr="00860398" w:rsidRDefault="004A0BAF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4 (2.7</w:t>
            </w:r>
            <w:r w:rsidR="007A15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1572" w:rsidRPr="00860398" w14:paraId="3713EA41" w14:textId="77777777" w:rsidTr="004A0BAF">
        <w:tc>
          <w:tcPr>
            <w:tcW w:w="1951" w:type="dxa"/>
            <w:gridSpan w:val="2"/>
            <w:tcBorders>
              <w:top w:val="nil"/>
              <w:bottom w:val="nil"/>
              <w:right w:val="nil"/>
            </w:tcBorders>
          </w:tcPr>
          <w:p w14:paraId="24D17D6F" w14:textId="77777777" w:rsidR="007A1572" w:rsidRPr="00860398" w:rsidRDefault="007A1572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398">
              <w:rPr>
                <w:rFonts w:ascii="Times New Roman" w:hAnsi="Times New Roman" w:cs="Times New Roman"/>
                <w:sz w:val="20"/>
                <w:szCs w:val="20"/>
              </w:rPr>
              <w:t>VAS disgu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C5DEB9" w14:textId="7A4E9651" w:rsidR="007A1572" w:rsidRPr="00860398" w:rsidRDefault="007A1572" w:rsidP="00867088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67088">
              <w:rPr>
                <w:rFonts w:ascii="Times New Roman" w:hAnsi="Times New Roman" w:cs="Times New Roman"/>
                <w:sz w:val="20"/>
                <w:szCs w:val="20"/>
              </w:rPr>
              <w:t>.3 (1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28FE190E" w14:textId="3AE348E7" w:rsidR="007A1572" w:rsidRPr="00860398" w:rsidRDefault="004A0BAF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6 (3.16</w:t>
            </w:r>
            <w:r w:rsidR="007A15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1572" w:rsidRPr="00860398" w14:paraId="1231FC11" w14:textId="77777777" w:rsidTr="004A0BAF">
        <w:tc>
          <w:tcPr>
            <w:tcW w:w="1951" w:type="dxa"/>
            <w:gridSpan w:val="2"/>
            <w:tcBorders>
              <w:top w:val="nil"/>
              <w:bottom w:val="nil"/>
              <w:right w:val="nil"/>
            </w:tcBorders>
          </w:tcPr>
          <w:p w14:paraId="120E93FC" w14:textId="77777777" w:rsidR="007A1572" w:rsidRPr="00860398" w:rsidRDefault="007A1572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398">
              <w:rPr>
                <w:rFonts w:ascii="Times New Roman" w:hAnsi="Times New Roman" w:cs="Times New Roman"/>
                <w:sz w:val="20"/>
                <w:szCs w:val="20"/>
              </w:rPr>
              <w:t>VAS drowsi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4FF241" w14:textId="0F062402" w:rsidR="007A1572" w:rsidRPr="00860398" w:rsidRDefault="00867088" w:rsidP="00867088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3 (2.69</w:t>
            </w:r>
            <w:r w:rsidR="007A15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1A0D7AF0" w14:textId="3E0C270F" w:rsidR="007A1572" w:rsidRPr="00860398" w:rsidRDefault="004A0BAF" w:rsidP="00867088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 w:rsidR="007A1572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="0086708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7A15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1572" w:rsidRPr="00860398" w14:paraId="3D054089" w14:textId="77777777" w:rsidTr="004A0BAF">
        <w:tc>
          <w:tcPr>
            <w:tcW w:w="1951" w:type="dxa"/>
            <w:gridSpan w:val="2"/>
            <w:tcBorders>
              <w:top w:val="nil"/>
              <w:bottom w:val="nil"/>
              <w:right w:val="nil"/>
            </w:tcBorders>
          </w:tcPr>
          <w:p w14:paraId="229FD877" w14:textId="77777777" w:rsidR="007A1572" w:rsidRPr="00860398" w:rsidRDefault="007A1572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398">
              <w:rPr>
                <w:rFonts w:ascii="Times New Roman" w:hAnsi="Times New Roman" w:cs="Times New Roman"/>
                <w:sz w:val="20"/>
                <w:szCs w:val="20"/>
              </w:rPr>
              <w:t>VAS anxie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402139" w14:textId="6F126926" w:rsidR="007A1572" w:rsidRPr="00860398" w:rsidRDefault="00867088" w:rsidP="00867088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8 (2.25</w:t>
            </w:r>
            <w:r w:rsidR="007A15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5C47794C" w14:textId="3ECFF55F" w:rsidR="007A1572" w:rsidRPr="00860398" w:rsidRDefault="00867088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6 (1.13</w:t>
            </w:r>
            <w:r w:rsidR="007A15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1572" w:rsidRPr="00860398" w14:paraId="36DCECF5" w14:textId="77777777" w:rsidTr="004A0BAF">
        <w:tc>
          <w:tcPr>
            <w:tcW w:w="1951" w:type="dxa"/>
            <w:gridSpan w:val="2"/>
            <w:tcBorders>
              <w:top w:val="nil"/>
              <w:bottom w:val="nil"/>
              <w:right w:val="nil"/>
            </w:tcBorders>
          </w:tcPr>
          <w:p w14:paraId="0D899F24" w14:textId="77777777" w:rsidR="007A1572" w:rsidRPr="00860398" w:rsidRDefault="007A1572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398">
              <w:rPr>
                <w:rFonts w:ascii="Times New Roman" w:hAnsi="Times New Roman" w:cs="Times New Roman"/>
                <w:sz w:val="20"/>
                <w:szCs w:val="20"/>
              </w:rPr>
              <w:t>VAS happi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AAD39C" w14:textId="7A40659B" w:rsidR="007A1572" w:rsidRPr="00860398" w:rsidRDefault="00867088" w:rsidP="00867088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  <w:r w:rsidR="007A15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  <w:r w:rsidR="007A15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7B84F5F7" w14:textId="6FDF7F39" w:rsidR="007A1572" w:rsidRPr="00860398" w:rsidRDefault="00867088" w:rsidP="00867088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6 (1.91</w:t>
            </w:r>
            <w:r w:rsidR="007A15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1572" w:rsidRPr="00860398" w14:paraId="0F6098F2" w14:textId="77777777" w:rsidTr="004A0BAF">
        <w:tc>
          <w:tcPr>
            <w:tcW w:w="1951" w:type="dxa"/>
            <w:gridSpan w:val="2"/>
            <w:tcBorders>
              <w:top w:val="nil"/>
              <w:bottom w:val="nil"/>
              <w:right w:val="nil"/>
            </w:tcBorders>
          </w:tcPr>
          <w:p w14:paraId="547B3FF4" w14:textId="77777777" w:rsidR="007A1572" w:rsidRPr="00860398" w:rsidRDefault="007A1572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398">
              <w:rPr>
                <w:rFonts w:ascii="Times New Roman" w:hAnsi="Times New Roman" w:cs="Times New Roman"/>
                <w:sz w:val="20"/>
                <w:szCs w:val="20"/>
              </w:rPr>
              <w:t>VAS nau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516263" w14:textId="45C3F62A" w:rsidR="007A1572" w:rsidRPr="00860398" w:rsidRDefault="007A1572" w:rsidP="00867088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67088">
              <w:rPr>
                <w:rFonts w:ascii="Times New Roman" w:hAnsi="Times New Roman" w:cs="Times New Roman"/>
                <w:sz w:val="20"/>
                <w:szCs w:val="20"/>
              </w:rPr>
              <w:t>4 (1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28383546" w14:textId="4572CFCC" w:rsidR="007A1572" w:rsidRPr="00860398" w:rsidRDefault="00867088" w:rsidP="00867088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  <w:r w:rsidR="007A1572">
              <w:rPr>
                <w:rFonts w:ascii="Times New Roman" w:hAnsi="Times New Roman" w:cs="Times New Roman"/>
                <w:sz w:val="20"/>
                <w:szCs w:val="20"/>
              </w:rPr>
              <w:t xml:space="preserve"> (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A15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1572" w:rsidRPr="00860398" w14:paraId="6A3BF459" w14:textId="77777777" w:rsidTr="004A0BAF">
        <w:tc>
          <w:tcPr>
            <w:tcW w:w="1951" w:type="dxa"/>
            <w:gridSpan w:val="2"/>
            <w:tcBorders>
              <w:top w:val="nil"/>
              <w:bottom w:val="nil"/>
              <w:right w:val="nil"/>
            </w:tcBorders>
          </w:tcPr>
          <w:p w14:paraId="07D83F94" w14:textId="77777777" w:rsidR="007A1572" w:rsidRPr="00860398" w:rsidRDefault="007A1572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398">
              <w:rPr>
                <w:rFonts w:ascii="Times New Roman" w:hAnsi="Times New Roman" w:cs="Times New Roman"/>
                <w:sz w:val="20"/>
                <w:szCs w:val="20"/>
              </w:rPr>
              <w:t>VAS sad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0BC512" w14:textId="419B1CD6" w:rsidR="007A1572" w:rsidRPr="00860398" w:rsidRDefault="007A1572" w:rsidP="000E613A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0E61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4</w:t>
            </w:r>
            <w:r w:rsidR="000E613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7493EEC5" w14:textId="459529CA" w:rsidR="007A1572" w:rsidRPr="00860398" w:rsidRDefault="00867088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6 (1.6</w:t>
            </w:r>
            <w:r w:rsidR="007A15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1572" w:rsidRPr="00860398" w14:paraId="4085D400" w14:textId="77777777" w:rsidTr="004A0BAF">
        <w:tc>
          <w:tcPr>
            <w:tcW w:w="1951" w:type="dxa"/>
            <w:gridSpan w:val="2"/>
            <w:tcBorders>
              <w:top w:val="nil"/>
              <w:bottom w:val="nil"/>
              <w:right w:val="nil"/>
            </w:tcBorders>
          </w:tcPr>
          <w:p w14:paraId="1919F30B" w14:textId="77777777" w:rsidR="007A1572" w:rsidRPr="00860398" w:rsidRDefault="007A1572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398">
              <w:rPr>
                <w:rFonts w:ascii="Times New Roman" w:hAnsi="Times New Roman" w:cs="Times New Roman"/>
                <w:sz w:val="20"/>
                <w:szCs w:val="20"/>
              </w:rPr>
              <w:t>VAS withdra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8DB861" w14:textId="7F7076A2" w:rsidR="007A1572" w:rsidRPr="00860398" w:rsidRDefault="000E613A" w:rsidP="000E613A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  <w:r w:rsidR="007A1572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="007A15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3EE70A60" w14:textId="271D9FF1" w:rsidR="007A1572" w:rsidRPr="00860398" w:rsidRDefault="00867088" w:rsidP="004A0BAF">
            <w:pPr>
              <w:pStyle w:val="BodyText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5 (2.23</w:t>
            </w:r>
            <w:r w:rsidR="007A15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1572" w:rsidRPr="00860398" w14:paraId="50C27568" w14:textId="77777777" w:rsidTr="004A0BAF">
        <w:tblPrEx>
          <w:tblLook w:val="0000" w:firstRow="0" w:lastRow="0" w:firstColumn="0" w:lastColumn="0" w:noHBand="0" w:noVBand="0"/>
        </w:tblPrEx>
        <w:trPr>
          <w:trHeight w:val="275"/>
        </w:trPr>
        <w:tc>
          <w:tcPr>
            <w:tcW w:w="1951" w:type="dxa"/>
            <w:gridSpan w:val="2"/>
            <w:tcBorders>
              <w:top w:val="nil"/>
              <w:right w:val="nil"/>
            </w:tcBorders>
          </w:tcPr>
          <w:p w14:paraId="6922D6A5" w14:textId="77777777" w:rsidR="007A1572" w:rsidRPr="00860398" w:rsidRDefault="007A1572" w:rsidP="004A0BAF">
            <w:pPr>
              <w:pStyle w:val="BodyText"/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60398">
              <w:rPr>
                <w:rFonts w:ascii="Times New Roman" w:hAnsi="Times New Roman" w:cs="Times New Roman"/>
                <w:sz w:val="20"/>
                <w:szCs w:val="20"/>
              </w:rPr>
              <w:t>VAS fain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8915F31" w14:textId="2903E979" w:rsidR="007A1572" w:rsidRPr="00932D2D" w:rsidRDefault="000E613A" w:rsidP="000E613A">
            <w:pPr>
              <w:pStyle w:val="BodyText"/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78 (2.33</w:t>
            </w:r>
            <w:r w:rsidR="007A1572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</w:tcBorders>
          </w:tcPr>
          <w:p w14:paraId="7BFDC02D" w14:textId="591DB2AA" w:rsidR="007A1572" w:rsidRPr="00932D2D" w:rsidRDefault="00867088" w:rsidP="00867088">
            <w:pPr>
              <w:pStyle w:val="BodyText"/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.89</w:t>
            </w:r>
            <w:r w:rsidR="007A1572" w:rsidRPr="00932D2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.9)</w:t>
            </w:r>
          </w:p>
        </w:tc>
      </w:tr>
    </w:tbl>
    <w:p w14:paraId="4F1F08BF" w14:textId="77777777" w:rsidR="007A1572" w:rsidRDefault="007A1572" w:rsidP="007A1572">
      <w:pPr>
        <w:pStyle w:val="BodyText"/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749F6BCA" w14:textId="77777777" w:rsidR="007A1572" w:rsidRDefault="007A1572" w:rsidP="007A1572">
      <w:pPr>
        <w:pStyle w:val="BodyText"/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22F70D82" w14:textId="77777777" w:rsidR="007A1572" w:rsidRDefault="007A1572" w:rsidP="007A1572">
      <w:pPr>
        <w:pStyle w:val="BodyText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ACE0811" w14:textId="77777777" w:rsidR="007A1572" w:rsidRDefault="007A1572" w:rsidP="007A1572">
      <w:pPr>
        <w:pStyle w:val="BodyText"/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4D187E31" w14:textId="77777777" w:rsidR="007A1572" w:rsidRDefault="007A1572" w:rsidP="007A1572">
      <w:pPr>
        <w:pStyle w:val="BodyText"/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3FAE0E1E" w14:textId="77777777" w:rsidR="007A1572" w:rsidRDefault="007A1572" w:rsidP="007A1572">
      <w:pPr>
        <w:pStyle w:val="BodyText"/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13607975" w14:textId="77777777" w:rsidR="007A1572" w:rsidRDefault="007A1572" w:rsidP="007A1572">
      <w:pPr>
        <w:pStyle w:val="BodyText"/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772027D6" w14:textId="77777777" w:rsidR="007A1572" w:rsidRDefault="007A1572" w:rsidP="007A1572">
      <w:pPr>
        <w:jc w:val="center"/>
        <w:rPr>
          <w:i/>
        </w:rPr>
      </w:pPr>
    </w:p>
    <w:p w14:paraId="27A52EA3" w14:textId="77777777" w:rsidR="007A1572" w:rsidRDefault="007A1572" w:rsidP="007A1572">
      <w:pPr>
        <w:jc w:val="center"/>
        <w:rPr>
          <w:i/>
        </w:rPr>
      </w:pPr>
    </w:p>
    <w:p w14:paraId="06FADA4A" w14:textId="77777777" w:rsidR="007A1572" w:rsidRDefault="007A1572" w:rsidP="007A1572">
      <w:pPr>
        <w:jc w:val="center"/>
        <w:rPr>
          <w:i/>
        </w:rPr>
      </w:pPr>
    </w:p>
    <w:p w14:paraId="60950FC3" w14:textId="77777777" w:rsidR="007A1572" w:rsidRDefault="007A1572" w:rsidP="007A1572">
      <w:pPr>
        <w:jc w:val="center"/>
        <w:rPr>
          <w:i/>
        </w:rPr>
      </w:pPr>
    </w:p>
    <w:p w14:paraId="518AA599" w14:textId="77777777" w:rsidR="007A1572" w:rsidRDefault="007A1572" w:rsidP="007A1572">
      <w:pPr>
        <w:jc w:val="center"/>
        <w:rPr>
          <w:i/>
        </w:rPr>
      </w:pPr>
    </w:p>
    <w:p w14:paraId="4EFFBECA" w14:textId="77777777" w:rsidR="007A1572" w:rsidRDefault="007A1572" w:rsidP="007A1572">
      <w:pPr>
        <w:jc w:val="center"/>
        <w:rPr>
          <w:i/>
        </w:rPr>
      </w:pPr>
    </w:p>
    <w:p w14:paraId="44472DEA" w14:textId="77777777" w:rsidR="007A1572" w:rsidRDefault="007A1572" w:rsidP="007A1572">
      <w:pPr>
        <w:jc w:val="center"/>
        <w:rPr>
          <w:i/>
        </w:rPr>
      </w:pPr>
    </w:p>
    <w:p w14:paraId="79B93E60" w14:textId="77777777" w:rsidR="007A1572" w:rsidRDefault="007A1572" w:rsidP="007A1572">
      <w:pPr>
        <w:jc w:val="center"/>
        <w:rPr>
          <w:i/>
        </w:rPr>
      </w:pPr>
    </w:p>
    <w:p w14:paraId="529AD6F2" w14:textId="77777777" w:rsidR="007A1572" w:rsidRDefault="007A1572" w:rsidP="007A1572">
      <w:pPr>
        <w:jc w:val="center"/>
        <w:rPr>
          <w:i/>
        </w:rPr>
      </w:pPr>
    </w:p>
    <w:p w14:paraId="1934D550" w14:textId="77777777" w:rsidR="007A1572" w:rsidRDefault="007A1572" w:rsidP="007A1572">
      <w:pPr>
        <w:jc w:val="center"/>
        <w:rPr>
          <w:i/>
        </w:rPr>
      </w:pPr>
    </w:p>
    <w:p w14:paraId="1AE817E9" w14:textId="77777777" w:rsidR="007A1572" w:rsidRDefault="007A1572" w:rsidP="007A1572">
      <w:pPr>
        <w:jc w:val="center"/>
        <w:rPr>
          <w:i/>
        </w:rPr>
      </w:pPr>
    </w:p>
    <w:p w14:paraId="54EA01D0" w14:textId="77777777" w:rsidR="007A1572" w:rsidRDefault="007A1572" w:rsidP="007A1572">
      <w:pPr>
        <w:jc w:val="center"/>
        <w:rPr>
          <w:i/>
        </w:rPr>
      </w:pPr>
    </w:p>
    <w:p w14:paraId="30545CEF" w14:textId="77777777" w:rsidR="007A1572" w:rsidRDefault="007A1572" w:rsidP="007A1572">
      <w:pPr>
        <w:jc w:val="center"/>
        <w:rPr>
          <w:i/>
        </w:rPr>
      </w:pPr>
    </w:p>
    <w:p w14:paraId="2F7E0488" w14:textId="77777777" w:rsidR="007A1572" w:rsidRDefault="007A1572" w:rsidP="007A1572">
      <w:pPr>
        <w:jc w:val="center"/>
        <w:rPr>
          <w:i/>
        </w:rPr>
      </w:pPr>
    </w:p>
    <w:p w14:paraId="32D5C0D0" w14:textId="77777777" w:rsidR="007A1572" w:rsidRDefault="007A1572" w:rsidP="0091247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D52ABDA" w14:textId="77777777" w:rsidR="007A1572" w:rsidRDefault="007A1572" w:rsidP="0091247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7979E30" w14:textId="77777777" w:rsidR="007A1572" w:rsidRDefault="007A1572" w:rsidP="0091247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E9C8908" w14:textId="77777777" w:rsidR="007A1572" w:rsidRDefault="007A1572" w:rsidP="0091247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641B978" w14:textId="77777777" w:rsidR="007A1572" w:rsidRDefault="007A1572" w:rsidP="0091247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27507F6" w14:textId="77777777" w:rsidR="007A1572" w:rsidRDefault="007A1572" w:rsidP="0091247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EBF3A44" w14:textId="77777777" w:rsidR="007A1572" w:rsidRDefault="007A1572" w:rsidP="0091247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92B0AA3" w14:textId="77777777" w:rsidR="007A1572" w:rsidRDefault="007A1572" w:rsidP="0091247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343D113" w14:textId="77777777" w:rsidR="007A1572" w:rsidRDefault="007A1572" w:rsidP="0091247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63410FD" w14:textId="38A1B7AB" w:rsidR="0091247E" w:rsidRDefault="007A1572" w:rsidP="0091247E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S2</w:t>
      </w:r>
      <w:r w:rsidR="0091247E">
        <w:rPr>
          <w:rFonts w:ascii="Times New Roman" w:hAnsi="Times New Roman" w:cs="Times New Roman"/>
          <w:sz w:val="22"/>
          <w:szCs w:val="22"/>
        </w:rPr>
        <w:t>. Functional connectivity between seeds and whole brain in healthy control group only.</w:t>
      </w:r>
    </w:p>
    <w:tbl>
      <w:tblPr>
        <w:tblStyle w:val="TableGrid"/>
        <w:tblW w:w="8459" w:type="dxa"/>
        <w:tblInd w:w="10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1"/>
        <w:gridCol w:w="2105"/>
        <w:gridCol w:w="1140"/>
        <w:gridCol w:w="997"/>
        <w:gridCol w:w="1062"/>
        <w:gridCol w:w="35"/>
        <w:gridCol w:w="43"/>
        <w:gridCol w:w="1476"/>
      </w:tblGrid>
      <w:tr w:rsidR="0091247E" w14:paraId="18F0E226" w14:textId="77777777" w:rsidTr="007A1572">
        <w:trPr>
          <w:trHeight w:val="144"/>
        </w:trPr>
        <w:tc>
          <w:tcPr>
            <w:tcW w:w="1601" w:type="dxa"/>
            <w:tcBorders>
              <w:bottom w:val="nil"/>
              <w:right w:val="nil"/>
            </w:tcBorders>
          </w:tcPr>
          <w:p w14:paraId="767C9ADD" w14:textId="77777777" w:rsidR="0091247E" w:rsidRDefault="0091247E" w:rsidP="0091247E"/>
        </w:tc>
        <w:tc>
          <w:tcPr>
            <w:tcW w:w="2105" w:type="dxa"/>
            <w:tcBorders>
              <w:left w:val="nil"/>
              <w:bottom w:val="nil"/>
              <w:right w:val="nil"/>
            </w:tcBorders>
          </w:tcPr>
          <w:p w14:paraId="254E1223" w14:textId="77777777" w:rsidR="0091247E" w:rsidRDefault="0091247E" w:rsidP="0091247E"/>
        </w:tc>
        <w:tc>
          <w:tcPr>
            <w:tcW w:w="2137" w:type="dxa"/>
            <w:gridSpan w:val="2"/>
            <w:tcBorders>
              <w:left w:val="nil"/>
              <w:bottom w:val="nil"/>
              <w:right w:val="nil"/>
            </w:tcBorders>
          </w:tcPr>
          <w:p w14:paraId="3F1A9A50" w14:textId="77777777" w:rsidR="0091247E" w:rsidRDefault="0091247E" w:rsidP="0091247E">
            <w:r>
              <w:t xml:space="preserve">  </w:t>
            </w:r>
            <w:r w:rsidR="008243E0">
              <w:t xml:space="preserve">  </w:t>
            </w:r>
            <w:r>
              <w:t>MNI coordinates</w:t>
            </w:r>
          </w:p>
        </w:tc>
        <w:tc>
          <w:tcPr>
            <w:tcW w:w="1140" w:type="dxa"/>
            <w:gridSpan w:val="3"/>
            <w:tcBorders>
              <w:left w:val="nil"/>
              <w:bottom w:val="nil"/>
              <w:right w:val="nil"/>
            </w:tcBorders>
          </w:tcPr>
          <w:p w14:paraId="7A9EC17B" w14:textId="77777777" w:rsidR="0091247E" w:rsidRDefault="0091247E" w:rsidP="0091247E"/>
        </w:tc>
        <w:tc>
          <w:tcPr>
            <w:tcW w:w="1476" w:type="dxa"/>
            <w:tcBorders>
              <w:left w:val="nil"/>
              <w:bottom w:val="nil"/>
            </w:tcBorders>
          </w:tcPr>
          <w:p w14:paraId="37718465" w14:textId="77777777" w:rsidR="0091247E" w:rsidRDefault="0091247E" w:rsidP="0091247E"/>
        </w:tc>
      </w:tr>
      <w:tr w:rsidR="0091247E" w14:paraId="692D3812" w14:textId="77777777" w:rsidTr="007A1572">
        <w:trPr>
          <w:trHeight w:val="144"/>
        </w:trPr>
        <w:tc>
          <w:tcPr>
            <w:tcW w:w="1601" w:type="dxa"/>
            <w:tcBorders>
              <w:top w:val="nil"/>
              <w:bottom w:val="single" w:sz="4" w:space="0" w:color="auto"/>
              <w:right w:val="nil"/>
            </w:tcBorders>
          </w:tcPr>
          <w:p w14:paraId="6C207BE8" w14:textId="77777777" w:rsidR="0091247E" w:rsidRDefault="0091247E" w:rsidP="0091247E"/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E64A6" w14:textId="77777777" w:rsidR="0091247E" w:rsidRDefault="0091247E" w:rsidP="0091247E"/>
        </w:tc>
        <w:tc>
          <w:tcPr>
            <w:tcW w:w="2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80767" w14:textId="77777777" w:rsidR="0091247E" w:rsidRDefault="0091247E" w:rsidP="0091247E">
            <w:pPr>
              <w:jc w:val="center"/>
            </w:pPr>
            <w:r>
              <w:t>X                   Y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0BEC2" w14:textId="77777777" w:rsidR="0091247E" w:rsidRDefault="0091247E" w:rsidP="0091247E">
            <w:pPr>
              <w:jc w:val="center"/>
            </w:pPr>
            <w:r>
              <w:t>Z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</w:tcBorders>
          </w:tcPr>
          <w:p w14:paraId="0B12BEC5" w14:textId="77777777" w:rsidR="0091247E" w:rsidRDefault="0091247E" w:rsidP="0091247E">
            <w:pPr>
              <w:jc w:val="center"/>
            </w:pPr>
            <w:r>
              <w:t>z-score</w:t>
            </w:r>
          </w:p>
        </w:tc>
      </w:tr>
      <w:tr w:rsidR="0091247E" w:rsidRPr="00AC23ED" w14:paraId="06166E3F" w14:textId="77777777" w:rsidTr="008243E0">
        <w:trPr>
          <w:trHeight w:val="144"/>
        </w:trPr>
        <w:tc>
          <w:tcPr>
            <w:tcW w:w="3706" w:type="dxa"/>
            <w:gridSpan w:val="2"/>
            <w:tcBorders>
              <w:bottom w:val="nil"/>
              <w:right w:val="nil"/>
            </w:tcBorders>
          </w:tcPr>
          <w:p w14:paraId="06CD06B3" w14:textId="77777777" w:rsidR="0091247E" w:rsidRPr="00BD5117" w:rsidRDefault="0091247E" w:rsidP="0091247E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</w:pPr>
            <w:r w:rsidRPr="00BD5117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 xml:space="preserve">Left Amygdala 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</w:tcPr>
          <w:p w14:paraId="0286B3AF" w14:textId="77777777" w:rsidR="0091247E" w:rsidRPr="00AC23ED" w:rsidRDefault="0091247E" w:rsidP="009124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04A7EBF6" w14:textId="77777777" w:rsidR="0091247E" w:rsidRPr="00AC23ED" w:rsidRDefault="0091247E" w:rsidP="009124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0" w:type="dxa"/>
            <w:gridSpan w:val="3"/>
            <w:tcBorders>
              <w:left w:val="nil"/>
              <w:bottom w:val="nil"/>
              <w:right w:val="nil"/>
            </w:tcBorders>
          </w:tcPr>
          <w:p w14:paraId="3913F65D" w14:textId="77777777" w:rsidR="0091247E" w:rsidRPr="00AC23ED" w:rsidRDefault="0091247E" w:rsidP="009124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6" w:type="dxa"/>
            <w:tcBorders>
              <w:left w:val="nil"/>
              <w:bottom w:val="nil"/>
            </w:tcBorders>
          </w:tcPr>
          <w:p w14:paraId="4DDF2EE2" w14:textId="77777777" w:rsidR="0091247E" w:rsidRPr="00AC23ED" w:rsidRDefault="0091247E" w:rsidP="009124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1247E" w:rsidRPr="00AC23ED" w14:paraId="13E27546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59007B5" w14:textId="33ECB06D" w:rsidR="0091247E" w:rsidRPr="00AC23ED" w:rsidRDefault="0091247E" w:rsidP="009124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7A1572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C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73A9" w14:textId="77777777" w:rsidR="0091247E" w:rsidRPr="00AC23ED" w:rsidRDefault="0091247E" w:rsidP="009124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5EA1E" w14:textId="77777777" w:rsidR="0091247E" w:rsidRPr="00AC23ED" w:rsidRDefault="0091247E" w:rsidP="009124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364EE" w14:textId="77777777" w:rsidR="0091247E" w:rsidRPr="00AC23ED" w:rsidRDefault="0091247E" w:rsidP="009124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  <w:vAlign w:val="center"/>
          </w:tcPr>
          <w:p w14:paraId="0543C4D3" w14:textId="77777777" w:rsidR="0091247E" w:rsidRPr="00AC23ED" w:rsidRDefault="0091247E" w:rsidP="009124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47</w:t>
            </w:r>
          </w:p>
        </w:tc>
      </w:tr>
      <w:tr w:rsidR="0091247E" w:rsidRPr="00AC23ED" w14:paraId="661B789B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1B9AEC1" w14:textId="77777777" w:rsidR="0091247E" w:rsidRPr="00AC23ED" w:rsidRDefault="0091247E" w:rsidP="009124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C23ED">
              <w:rPr>
                <w:rFonts w:ascii="Times New Roman" w:hAnsi="Times New Roman" w:cs="Times New Roman"/>
                <w:sz w:val="22"/>
                <w:szCs w:val="22"/>
              </w:rPr>
              <w:t>Par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ingulate</w:t>
            </w:r>
            <w:proofErr w:type="spellEnd"/>
            <w:r w:rsidRPr="00AC23ED">
              <w:rPr>
                <w:rFonts w:ascii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22862" w14:textId="77777777" w:rsidR="0091247E" w:rsidRPr="00AC23ED" w:rsidRDefault="0091247E" w:rsidP="009124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249F" w14:textId="77777777" w:rsidR="0091247E" w:rsidRPr="00AC23ED" w:rsidRDefault="0091247E" w:rsidP="009124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DCCB1" w14:textId="77777777" w:rsidR="0091247E" w:rsidRPr="00AC23ED" w:rsidRDefault="0091247E" w:rsidP="009124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  <w:vAlign w:val="center"/>
          </w:tcPr>
          <w:p w14:paraId="0A226F7B" w14:textId="77777777" w:rsidR="0091247E" w:rsidRPr="00AC23ED" w:rsidRDefault="0091247E" w:rsidP="009124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42</w:t>
            </w:r>
          </w:p>
        </w:tc>
      </w:tr>
      <w:tr w:rsidR="0091247E" w:rsidRPr="00AC23ED" w14:paraId="1BBA505B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6EEB19E" w14:textId="77777777" w:rsidR="0091247E" w:rsidRPr="00AC23ED" w:rsidRDefault="0091247E" w:rsidP="0091247E">
            <w:pPr>
              <w:keepNext/>
              <w:keepLines/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D609" w14:textId="77777777" w:rsidR="0091247E" w:rsidRPr="00AC23ED" w:rsidRDefault="0091247E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F6BA" w14:textId="77777777" w:rsidR="0091247E" w:rsidRPr="00AC23ED" w:rsidRDefault="0091247E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92725" w14:textId="77777777" w:rsidR="0091247E" w:rsidRPr="00AC23ED" w:rsidRDefault="0091247E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  <w:vAlign w:val="center"/>
          </w:tcPr>
          <w:p w14:paraId="1C0F8DA9" w14:textId="77777777" w:rsidR="0091247E" w:rsidRPr="00AC23ED" w:rsidRDefault="0091247E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1</w:t>
            </w:r>
          </w:p>
        </w:tc>
      </w:tr>
      <w:tr w:rsidR="0091247E" w:rsidRPr="00AC23ED" w14:paraId="5D989701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5A9833B" w14:textId="77777777" w:rsidR="0091247E" w:rsidRPr="00AC23ED" w:rsidRDefault="0091247E" w:rsidP="0091247E">
            <w:pPr>
              <w:keepNext/>
              <w:keepLines/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teral Occipital Corte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55E8" w14:textId="77777777" w:rsidR="0091247E" w:rsidRPr="00AC23ED" w:rsidRDefault="0091247E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89F90" w14:textId="77777777" w:rsidR="0091247E" w:rsidRPr="00AC23ED" w:rsidRDefault="0091247E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76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E41F0" w14:textId="77777777" w:rsidR="0091247E" w:rsidRPr="00AC23ED" w:rsidRDefault="0091247E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</w:tcPr>
          <w:p w14:paraId="102459E0" w14:textId="77777777" w:rsidR="0091247E" w:rsidRPr="00AC23ED" w:rsidRDefault="0091247E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02</w:t>
            </w:r>
          </w:p>
        </w:tc>
      </w:tr>
      <w:tr w:rsidR="0091247E" w:rsidRPr="00AC23ED" w14:paraId="2DEB888A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1E5D6C8" w14:textId="77777777" w:rsidR="0091247E" w:rsidRPr="00AC23ED" w:rsidRDefault="00423105" w:rsidP="0091247E">
            <w:pPr>
              <w:keepNext/>
              <w:keepLines/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teral Occipital Corte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D9332" w14:textId="77777777" w:rsidR="0091247E" w:rsidRPr="00AC23ED" w:rsidRDefault="00423105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4A527" w14:textId="77777777" w:rsidR="0091247E" w:rsidRPr="00AC23ED" w:rsidRDefault="00423105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0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0A7A8" w14:textId="77777777" w:rsidR="0091247E" w:rsidRPr="00AC23ED" w:rsidRDefault="00423105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</w:tcPr>
          <w:p w14:paraId="419C8D75" w14:textId="77777777" w:rsidR="0091247E" w:rsidRPr="00AC23ED" w:rsidRDefault="00423105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82</w:t>
            </w:r>
          </w:p>
        </w:tc>
      </w:tr>
      <w:tr w:rsidR="00423105" w:rsidRPr="00AC23ED" w14:paraId="3D6C4D12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</w:tcPr>
          <w:p w14:paraId="3FE1D11A" w14:textId="77777777" w:rsidR="00423105" w:rsidRPr="00AC23ED" w:rsidRDefault="00423105" w:rsidP="0091247E">
            <w:pPr>
              <w:keepNext/>
              <w:keepLines/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D5117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Right Amygdal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51FAA69" w14:textId="77777777" w:rsidR="00423105" w:rsidRPr="00AC23ED" w:rsidRDefault="00423105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AD9616D" w14:textId="77777777" w:rsidR="00423105" w:rsidRPr="00AC23ED" w:rsidRDefault="00423105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7B5FED" w14:textId="77777777" w:rsidR="00423105" w:rsidRPr="00AC23ED" w:rsidRDefault="00423105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</w:tcPr>
          <w:p w14:paraId="581BCBF5" w14:textId="77777777" w:rsidR="00423105" w:rsidRPr="00AC23ED" w:rsidRDefault="00423105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23105" w:rsidRPr="00AC23ED" w14:paraId="7D7E8E9F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ED587EC" w14:textId="77777777" w:rsidR="00423105" w:rsidRPr="00AC23ED" w:rsidRDefault="00423105" w:rsidP="0091247E">
            <w:pPr>
              <w:keepNext/>
              <w:keepLines/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C23ED">
              <w:rPr>
                <w:rFonts w:ascii="Times New Roman" w:hAnsi="Times New Roman" w:cs="Times New Roman"/>
                <w:sz w:val="22"/>
                <w:szCs w:val="22"/>
              </w:rPr>
              <w:t>Amygdal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6783" w14:textId="77777777" w:rsidR="00423105" w:rsidRPr="00AC23ED" w:rsidRDefault="00423105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BF352" w14:textId="77777777" w:rsidR="00423105" w:rsidRPr="00AC23ED" w:rsidRDefault="00423105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24564" w14:textId="77777777" w:rsidR="00423105" w:rsidRPr="00AC23ED" w:rsidRDefault="00423105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  <w:vAlign w:val="center"/>
          </w:tcPr>
          <w:p w14:paraId="6B4CD46F" w14:textId="77777777" w:rsidR="00423105" w:rsidRPr="00AC23ED" w:rsidRDefault="00423105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69</w:t>
            </w:r>
          </w:p>
        </w:tc>
      </w:tr>
      <w:tr w:rsidR="00423105" w:rsidRPr="00AC23ED" w14:paraId="17B3B1CF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B3263F7" w14:textId="77777777" w:rsidR="00423105" w:rsidRPr="00AC23ED" w:rsidRDefault="00423105" w:rsidP="0091247E">
            <w:pPr>
              <w:keepNext/>
              <w:keepLines/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sul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204D2" w14:textId="77777777" w:rsidR="00423105" w:rsidRPr="00AC23ED" w:rsidRDefault="00423105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FE380" w14:textId="77777777" w:rsidR="00423105" w:rsidRPr="00AC23ED" w:rsidRDefault="00423105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77EF6" w14:textId="77777777" w:rsidR="00423105" w:rsidRPr="00AC23ED" w:rsidRDefault="00423105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  <w:vAlign w:val="center"/>
          </w:tcPr>
          <w:p w14:paraId="3ECE9EED" w14:textId="77777777" w:rsidR="00423105" w:rsidRPr="00AC23ED" w:rsidRDefault="00423105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9</w:t>
            </w:r>
          </w:p>
        </w:tc>
      </w:tr>
      <w:tr w:rsidR="00423105" w:rsidRPr="00AC23ED" w14:paraId="3DA6854E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3B8FF28" w14:textId="77777777" w:rsidR="00423105" w:rsidRPr="00BD5117" w:rsidRDefault="00423105" w:rsidP="0091247E">
            <w:pPr>
              <w:keepNext/>
              <w:keepLines/>
              <w:spacing w:before="40" w:after="4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entral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pecula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orte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17AC5" w14:textId="77777777" w:rsidR="00423105" w:rsidRPr="00AC23ED" w:rsidRDefault="00423105" w:rsidP="009124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BE37" w14:textId="77777777" w:rsidR="00423105" w:rsidRPr="00AC23ED" w:rsidRDefault="00423105" w:rsidP="009124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13E56" w14:textId="77777777" w:rsidR="00423105" w:rsidRPr="00AC23ED" w:rsidRDefault="00423105" w:rsidP="009124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  <w:vAlign w:val="center"/>
          </w:tcPr>
          <w:p w14:paraId="7F215AD4" w14:textId="77777777" w:rsidR="00423105" w:rsidRPr="00AC23ED" w:rsidRDefault="00423105" w:rsidP="009124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1</w:t>
            </w:r>
          </w:p>
        </w:tc>
      </w:tr>
      <w:tr w:rsidR="00423105" w:rsidRPr="00AC23ED" w14:paraId="2DAD8CA9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854D8C7" w14:textId="77777777" w:rsidR="00423105" w:rsidRPr="00AC23ED" w:rsidRDefault="00423105" w:rsidP="009124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lanum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emporal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2329" w14:textId="77777777" w:rsidR="00423105" w:rsidRPr="00AC23ED" w:rsidRDefault="00423105" w:rsidP="009124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A9FB4" w14:textId="77777777" w:rsidR="00423105" w:rsidRPr="00AC23ED" w:rsidRDefault="00423105" w:rsidP="009124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0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A4FE" w14:textId="77777777" w:rsidR="00423105" w:rsidRPr="00AC23ED" w:rsidRDefault="00423105" w:rsidP="009124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  <w:vAlign w:val="center"/>
          </w:tcPr>
          <w:p w14:paraId="21CF6DA1" w14:textId="77777777" w:rsidR="00423105" w:rsidRPr="00AC23ED" w:rsidRDefault="00D01985" w:rsidP="009124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29</w:t>
            </w:r>
          </w:p>
        </w:tc>
      </w:tr>
      <w:tr w:rsidR="00423105" w:rsidRPr="00AC23ED" w14:paraId="59E7DDB3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5F9FAB2" w14:textId="77777777" w:rsidR="00423105" w:rsidRPr="00AC23ED" w:rsidRDefault="00D01985" w:rsidP="009124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ppocamp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36D90" w14:textId="77777777" w:rsidR="00423105" w:rsidRPr="00AC23ED" w:rsidRDefault="00D01985" w:rsidP="009124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EDA33" w14:textId="77777777" w:rsidR="00423105" w:rsidRPr="00AC23ED" w:rsidRDefault="00D01985" w:rsidP="009124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0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5826F" w14:textId="77777777" w:rsidR="00423105" w:rsidRPr="00AC23ED" w:rsidRDefault="00D01985" w:rsidP="009124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  <w:vAlign w:val="center"/>
          </w:tcPr>
          <w:p w14:paraId="6AC9C718" w14:textId="77777777" w:rsidR="00423105" w:rsidRPr="00AC23ED" w:rsidRDefault="00D01985" w:rsidP="009124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54</w:t>
            </w:r>
          </w:p>
        </w:tc>
      </w:tr>
      <w:tr w:rsidR="00423105" w:rsidRPr="00AC23ED" w14:paraId="6E89BD78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F311124" w14:textId="77777777" w:rsidR="00423105" w:rsidRPr="00AC23ED" w:rsidRDefault="00D01985" w:rsidP="0091247E">
            <w:pPr>
              <w:keepNext/>
              <w:keepLines/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mygdal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B6840" w14:textId="77777777" w:rsidR="00423105" w:rsidRPr="00AC23ED" w:rsidRDefault="00D01985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0E62" w14:textId="77777777" w:rsidR="00423105" w:rsidRPr="00AC23ED" w:rsidRDefault="00D01985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382BE" w14:textId="77777777" w:rsidR="00423105" w:rsidRPr="00AC23ED" w:rsidRDefault="00D01985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  <w:vAlign w:val="center"/>
          </w:tcPr>
          <w:p w14:paraId="41AB9541" w14:textId="77777777" w:rsidR="00423105" w:rsidRPr="00AC23ED" w:rsidRDefault="00D01985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13</w:t>
            </w:r>
          </w:p>
        </w:tc>
      </w:tr>
      <w:tr w:rsidR="00423105" w:rsidRPr="00AC23ED" w14:paraId="5E7A4D29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536A326" w14:textId="77777777" w:rsidR="00D01985" w:rsidRPr="00AC23ED" w:rsidRDefault="00423105" w:rsidP="0091247E">
            <w:pPr>
              <w:keepNext/>
              <w:keepLines/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C23ED">
              <w:rPr>
                <w:rFonts w:ascii="Times New Roman" w:hAnsi="Times New Roman" w:cs="Times New Roman"/>
                <w:sz w:val="22"/>
                <w:szCs w:val="22"/>
              </w:rPr>
              <w:t>Temporal Po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BAB4" w14:textId="77777777" w:rsidR="00D01985" w:rsidRPr="00AC23ED" w:rsidRDefault="00423105" w:rsidP="00D01985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23E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D01985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05352" w14:textId="77777777" w:rsidR="00423105" w:rsidRPr="00AC23ED" w:rsidRDefault="00D01985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95904" w14:textId="77777777" w:rsidR="00423105" w:rsidRPr="00AC23ED" w:rsidRDefault="00D01985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  <w:vAlign w:val="center"/>
          </w:tcPr>
          <w:p w14:paraId="1F38BB68" w14:textId="77777777" w:rsidR="00D01985" w:rsidRPr="00AC23ED" w:rsidRDefault="00D01985" w:rsidP="00D01985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84</w:t>
            </w:r>
          </w:p>
        </w:tc>
      </w:tr>
      <w:tr w:rsidR="00423105" w:rsidRPr="00AC23ED" w14:paraId="5F252E9F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</w:tcPr>
          <w:p w14:paraId="14EF0992" w14:textId="77777777" w:rsidR="00D01985" w:rsidRPr="00EA134A" w:rsidRDefault="00D01985" w:rsidP="0091247E">
            <w:pPr>
              <w:keepNext/>
              <w:keepLines/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A134A">
              <w:rPr>
                <w:rFonts w:ascii="Times New Roman" w:hAnsi="Times New Roman" w:cs="Times New Roman"/>
                <w:sz w:val="22"/>
                <w:szCs w:val="22"/>
              </w:rPr>
              <w:t>Brain stem</w:t>
            </w:r>
          </w:p>
          <w:p w14:paraId="314EDA31" w14:textId="77777777" w:rsidR="00D01985" w:rsidRPr="00EA134A" w:rsidRDefault="00EA134A" w:rsidP="0091247E">
            <w:pPr>
              <w:keepNext/>
              <w:keepLines/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A134A">
              <w:rPr>
                <w:rFonts w:ascii="Times New Roman" w:hAnsi="Times New Roman" w:cs="Times New Roman"/>
                <w:sz w:val="22"/>
                <w:szCs w:val="22"/>
              </w:rPr>
              <w:t>Inferior Temporal Gyrus</w:t>
            </w:r>
          </w:p>
          <w:p w14:paraId="39154D76" w14:textId="77777777" w:rsidR="00423105" w:rsidRPr="00AC23ED" w:rsidRDefault="00F36FD3" w:rsidP="0091247E">
            <w:pPr>
              <w:keepNext/>
              <w:keepLines/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Left dmPF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1498289" w14:textId="77777777" w:rsidR="00423105" w:rsidRDefault="00D01985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  <w:p w14:paraId="7C216D00" w14:textId="77777777" w:rsidR="00EA134A" w:rsidRPr="00AC23ED" w:rsidRDefault="00EA134A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95F91CA" w14:textId="77777777" w:rsidR="00423105" w:rsidRDefault="00D01985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6</w:t>
            </w:r>
          </w:p>
          <w:p w14:paraId="5268A9E7" w14:textId="77777777" w:rsidR="00EA134A" w:rsidRPr="00AC23ED" w:rsidRDefault="00EA134A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4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4AF39D" w14:textId="77777777" w:rsidR="00423105" w:rsidRDefault="00D01985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2</w:t>
            </w:r>
          </w:p>
          <w:p w14:paraId="1A7088B5" w14:textId="77777777" w:rsidR="00EA134A" w:rsidRPr="00AC23ED" w:rsidRDefault="00EA134A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</w:tcPr>
          <w:p w14:paraId="6A3943D8" w14:textId="77777777" w:rsidR="00423105" w:rsidRDefault="00D01985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8</w:t>
            </w:r>
          </w:p>
          <w:p w14:paraId="31ECA93C" w14:textId="77777777" w:rsidR="00EA134A" w:rsidRPr="00AC23ED" w:rsidRDefault="00EA134A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84</w:t>
            </w:r>
          </w:p>
        </w:tc>
      </w:tr>
      <w:tr w:rsidR="00423105" w:rsidRPr="00AC23ED" w14:paraId="34410748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</w:tcPr>
          <w:p w14:paraId="307A8312" w14:textId="77777777" w:rsidR="00423105" w:rsidRPr="00AC23ED" w:rsidRDefault="00F36FD3" w:rsidP="0091247E">
            <w:pPr>
              <w:keepNext/>
              <w:keepLines/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ddle Frontal Gyr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703264C" w14:textId="77777777" w:rsidR="00423105" w:rsidRPr="00AC23ED" w:rsidRDefault="00F36FD3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EE12CDD" w14:textId="77777777" w:rsidR="00423105" w:rsidRPr="00AC23ED" w:rsidRDefault="00F36FD3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8312C6" w14:textId="77777777" w:rsidR="00423105" w:rsidRPr="00AC23ED" w:rsidRDefault="00F36FD3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</w:tcPr>
          <w:p w14:paraId="0273EC68" w14:textId="77777777" w:rsidR="00423105" w:rsidRPr="00AC23ED" w:rsidRDefault="00F36FD3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46</w:t>
            </w:r>
          </w:p>
        </w:tc>
      </w:tr>
      <w:tr w:rsidR="00423105" w:rsidRPr="00AC23ED" w14:paraId="5BD19603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</w:tcPr>
          <w:p w14:paraId="3DC12329" w14:textId="77777777" w:rsidR="00423105" w:rsidRPr="00AC23ED" w:rsidRDefault="00F36FD3" w:rsidP="0091247E">
            <w:pPr>
              <w:keepNext/>
              <w:keepLines/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rontal Po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56EA9BF" w14:textId="77777777" w:rsidR="00423105" w:rsidRPr="00AC23ED" w:rsidRDefault="00F36FD3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172D3A8" w14:textId="77777777" w:rsidR="00423105" w:rsidRPr="00AC23ED" w:rsidRDefault="00F36FD3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2EDAFA" w14:textId="77777777" w:rsidR="00423105" w:rsidRPr="00AC23ED" w:rsidRDefault="00F36FD3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</w:tcPr>
          <w:p w14:paraId="699387E7" w14:textId="77777777" w:rsidR="00423105" w:rsidRPr="00AC23ED" w:rsidRDefault="00F36FD3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35</w:t>
            </w:r>
          </w:p>
        </w:tc>
      </w:tr>
      <w:tr w:rsidR="00423105" w:rsidRPr="00AC23ED" w14:paraId="742554F5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</w:tcPr>
          <w:p w14:paraId="1274DCEA" w14:textId="77777777" w:rsidR="00423105" w:rsidRPr="00BD5117" w:rsidRDefault="009839FB" w:rsidP="0091247E">
            <w:pPr>
              <w:keepNext/>
              <w:keepLines/>
              <w:spacing w:before="40" w:after="40" w:line="480" w:lineRule="auto"/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acingula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Gyrus/AC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84BBF19" w14:textId="77777777" w:rsidR="00423105" w:rsidRPr="00AC23ED" w:rsidRDefault="009839FB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CEEDD7F" w14:textId="77777777" w:rsidR="00423105" w:rsidRPr="00AC23ED" w:rsidRDefault="009839FB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B452E9" w14:textId="77777777" w:rsidR="00423105" w:rsidRPr="00AC23ED" w:rsidRDefault="009839FB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</w:tcPr>
          <w:p w14:paraId="0ADDA591" w14:textId="77777777" w:rsidR="00423105" w:rsidRPr="00AC23ED" w:rsidRDefault="009839FB" w:rsidP="0091247E">
            <w:pPr>
              <w:keepNext/>
              <w:keepLines/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59</w:t>
            </w:r>
          </w:p>
        </w:tc>
      </w:tr>
      <w:tr w:rsidR="00423105" w:rsidRPr="00AC23ED" w14:paraId="0E479CCA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</w:tcPr>
          <w:p w14:paraId="57393E6D" w14:textId="77777777" w:rsidR="00423105" w:rsidRPr="00AC23ED" w:rsidRDefault="009839FB" w:rsidP="009124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ddle Frontal Gyr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A1CCC84" w14:textId="77777777" w:rsidR="00423105" w:rsidRPr="00AC23ED" w:rsidRDefault="009839FB" w:rsidP="009124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DDEB387" w14:textId="77777777" w:rsidR="00423105" w:rsidRPr="00AC23ED" w:rsidRDefault="009839FB" w:rsidP="009124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9A1822" w14:textId="77777777" w:rsidR="00423105" w:rsidRPr="00AC23ED" w:rsidRDefault="009839FB" w:rsidP="009124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</w:tcPr>
          <w:p w14:paraId="799CC53D" w14:textId="77777777" w:rsidR="00423105" w:rsidRPr="00AC23ED" w:rsidRDefault="009839FB" w:rsidP="009124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68</w:t>
            </w:r>
          </w:p>
        </w:tc>
      </w:tr>
      <w:tr w:rsidR="00423105" w:rsidRPr="00AC23ED" w14:paraId="45E8FEFA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</w:tcPr>
          <w:p w14:paraId="6C56ACF3" w14:textId="77777777" w:rsidR="00423105" w:rsidRPr="00AC23ED" w:rsidRDefault="009839FB" w:rsidP="009124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rontal Po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435CFA0" w14:textId="77777777" w:rsidR="00423105" w:rsidRPr="00AC23ED" w:rsidRDefault="00EB6402" w:rsidP="00EB640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</w:t>
            </w:r>
            <w:r w:rsidR="009839F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F6B15F3" w14:textId="77777777" w:rsidR="00423105" w:rsidRPr="00AC23ED" w:rsidRDefault="009839FB" w:rsidP="00EB640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</w:t>
            </w:r>
            <w:r w:rsidR="00EB640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35E98A" w14:textId="7A39F1D5" w:rsidR="00423105" w:rsidRPr="00AC23ED" w:rsidRDefault="007A1572" w:rsidP="007A157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 </w:t>
            </w:r>
            <w:r w:rsidR="009839F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</w:tcPr>
          <w:p w14:paraId="414D19F1" w14:textId="1BFF8060" w:rsidR="00423105" w:rsidRPr="00AC23ED" w:rsidRDefault="009839FB" w:rsidP="009124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56</w:t>
            </w:r>
          </w:p>
        </w:tc>
      </w:tr>
      <w:tr w:rsidR="00423105" w:rsidRPr="00AC23ED" w14:paraId="6A182270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</w:tcPr>
          <w:p w14:paraId="168AA127" w14:textId="77777777" w:rsidR="00423105" w:rsidRPr="00AC23ED" w:rsidRDefault="009839FB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perior Parietal Lobu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F5510F6" w14:textId="77777777" w:rsidR="00423105" w:rsidRPr="00AC23ED" w:rsidRDefault="009839FB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D788542" w14:textId="77777777" w:rsidR="00423105" w:rsidRPr="00AC23ED" w:rsidRDefault="009839FB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39D1149" w14:textId="77777777" w:rsidR="00423105" w:rsidRPr="00AC23ED" w:rsidRDefault="009839FB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554" w:type="dxa"/>
            <w:gridSpan w:val="3"/>
            <w:tcBorders>
              <w:top w:val="nil"/>
              <w:left w:val="nil"/>
              <w:bottom w:val="nil"/>
            </w:tcBorders>
          </w:tcPr>
          <w:p w14:paraId="6BAD1554" w14:textId="77777777" w:rsidR="00423105" w:rsidRPr="00AC23ED" w:rsidRDefault="009839FB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</w:t>
            </w:r>
          </w:p>
        </w:tc>
      </w:tr>
      <w:tr w:rsidR="00423105" w:rsidRPr="00AC23ED" w14:paraId="4CF8374F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</w:tcPr>
          <w:p w14:paraId="3AEE0452" w14:textId="77777777" w:rsidR="00423105" w:rsidRDefault="009839FB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cuneus Cortex</w:t>
            </w:r>
          </w:p>
          <w:p w14:paraId="58288B44" w14:textId="77777777" w:rsidR="009839FB" w:rsidRPr="00AC23ED" w:rsidRDefault="009839FB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tcentral gyr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6738280" w14:textId="77777777" w:rsidR="00423105" w:rsidRDefault="009839FB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2</w:t>
            </w:r>
          </w:p>
          <w:p w14:paraId="38623753" w14:textId="77777777" w:rsidR="009839FB" w:rsidRPr="00AC23ED" w:rsidRDefault="009839FB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AF1484A" w14:textId="77777777" w:rsidR="00423105" w:rsidRDefault="009839FB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6</w:t>
            </w:r>
          </w:p>
          <w:p w14:paraId="056F1042" w14:textId="77777777" w:rsidR="009839FB" w:rsidRPr="00AC23ED" w:rsidRDefault="009839FB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0CF717F" w14:textId="77777777" w:rsidR="00423105" w:rsidRDefault="009839FB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  <w:p w14:paraId="0141CD7D" w14:textId="77777777" w:rsidR="009839FB" w:rsidRPr="00AC23ED" w:rsidRDefault="009839FB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554" w:type="dxa"/>
            <w:gridSpan w:val="3"/>
            <w:tcBorders>
              <w:top w:val="nil"/>
              <w:left w:val="nil"/>
              <w:bottom w:val="nil"/>
            </w:tcBorders>
          </w:tcPr>
          <w:p w14:paraId="5474D84D" w14:textId="77777777" w:rsidR="00423105" w:rsidRDefault="009839FB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1</w:t>
            </w:r>
          </w:p>
          <w:p w14:paraId="219ADC0A" w14:textId="77777777" w:rsidR="009839FB" w:rsidRPr="00AC23ED" w:rsidRDefault="009839FB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8</w:t>
            </w:r>
          </w:p>
        </w:tc>
      </w:tr>
      <w:tr w:rsidR="00423105" w:rsidRPr="00AC23ED" w14:paraId="0E0F43DF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</w:tcPr>
          <w:p w14:paraId="696EBD12" w14:textId="77777777" w:rsidR="00423105" w:rsidRPr="00AC23ED" w:rsidRDefault="009839FB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Right dmPF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858408B" w14:textId="77777777" w:rsidR="00423105" w:rsidRPr="00AC23ED" w:rsidRDefault="00423105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CB0E8A4" w14:textId="77777777" w:rsidR="00423105" w:rsidRPr="00AC23ED" w:rsidRDefault="00423105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9D9B4BE" w14:textId="77777777" w:rsidR="00423105" w:rsidRPr="00AC23ED" w:rsidRDefault="00423105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4" w:type="dxa"/>
            <w:gridSpan w:val="3"/>
            <w:tcBorders>
              <w:top w:val="nil"/>
              <w:left w:val="nil"/>
              <w:bottom w:val="nil"/>
            </w:tcBorders>
          </w:tcPr>
          <w:p w14:paraId="6FF7BCB4" w14:textId="77777777" w:rsidR="00423105" w:rsidRPr="00AC23ED" w:rsidRDefault="00423105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23105" w:rsidRPr="00AC23ED" w14:paraId="338FB0F2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</w:tcPr>
          <w:p w14:paraId="7AAB8CDD" w14:textId="77777777" w:rsidR="00423105" w:rsidRPr="00AC23ED" w:rsidRDefault="009839FB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ontal Po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247E5BC" w14:textId="77777777" w:rsidR="00423105" w:rsidRPr="00AC23ED" w:rsidRDefault="009839FB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B45230E" w14:textId="77777777" w:rsidR="00423105" w:rsidRPr="00AC23ED" w:rsidRDefault="009839FB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65EAE0B" w14:textId="77777777" w:rsidR="00423105" w:rsidRPr="00AC23ED" w:rsidRDefault="009839FB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554" w:type="dxa"/>
            <w:gridSpan w:val="3"/>
            <w:tcBorders>
              <w:top w:val="nil"/>
              <w:left w:val="nil"/>
              <w:bottom w:val="nil"/>
            </w:tcBorders>
          </w:tcPr>
          <w:p w14:paraId="5947D3A8" w14:textId="77777777" w:rsidR="00423105" w:rsidRPr="00AC23ED" w:rsidRDefault="009839FB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32</w:t>
            </w:r>
          </w:p>
        </w:tc>
      </w:tr>
      <w:tr w:rsidR="00423105" w:rsidRPr="00AC23ED" w14:paraId="314DF95B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</w:tcPr>
          <w:p w14:paraId="2A83F062" w14:textId="77777777" w:rsidR="00423105" w:rsidRPr="00AC23ED" w:rsidRDefault="009839FB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aracingulat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2A9A97C" w14:textId="77777777" w:rsidR="00423105" w:rsidRPr="00AC23ED" w:rsidRDefault="009839FB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1D7B144" w14:textId="77777777" w:rsidR="00423105" w:rsidRPr="00AC23ED" w:rsidRDefault="009839FB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AB878E3" w14:textId="77777777" w:rsidR="00423105" w:rsidRPr="00AC23ED" w:rsidRDefault="009839FB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554" w:type="dxa"/>
            <w:gridSpan w:val="3"/>
            <w:tcBorders>
              <w:top w:val="nil"/>
              <w:left w:val="nil"/>
              <w:bottom w:val="nil"/>
            </w:tcBorders>
          </w:tcPr>
          <w:p w14:paraId="0202679F" w14:textId="77777777" w:rsidR="00423105" w:rsidRPr="00AC23ED" w:rsidRDefault="009839FB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98</w:t>
            </w:r>
          </w:p>
        </w:tc>
      </w:tr>
      <w:tr w:rsidR="00423105" w:rsidRPr="00AC23ED" w14:paraId="431788CF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</w:tcPr>
          <w:p w14:paraId="1763F38D" w14:textId="77777777" w:rsidR="00423105" w:rsidRPr="00BD5117" w:rsidRDefault="009839FB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perior Frontal Gyr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0832A62" w14:textId="77777777" w:rsidR="00423105" w:rsidRPr="00AC23ED" w:rsidRDefault="009839FB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2FDDA59" w14:textId="77777777" w:rsidR="00423105" w:rsidRPr="00AC23ED" w:rsidRDefault="009839FB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FAE8624" w14:textId="77777777" w:rsidR="00423105" w:rsidRPr="00AC23ED" w:rsidRDefault="009839FB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554" w:type="dxa"/>
            <w:gridSpan w:val="3"/>
            <w:tcBorders>
              <w:top w:val="nil"/>
              <w:left w:val="nil"/>
              <w:bottom w:val="nil"/>
            </w:tcBorders>
          </w:tcPr>
          <w:p w14:paraId="355CC5A8" w14:textId="77777777" w:rsidR="00423105" w:rsidRPr="00AC23ED" w:rsidRDefault="009839FB" w:rsidP="0091247E">
            <w:pPr>
              <w:keepNext/>
              <w:keepLines/>
              <w:tabs>
                <w:tab w:val="left" w:pos="2835"/>
              </w:tabs>
              <w:spacing w:before="40" w:after="4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75</w:t>
            </w:r>
          </w:p>
        </w:tc>
      </w:tr>
      <w:tr w:rsidR="00423105" w:rsidRPr="00AC23ED" w14:paraId="5C162DFA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</w:tcPr>
          <w:p w14:paraId="78E851AD" w14:textId="77777777" w:rsidR="00423105" w:rsidRPr="00AC23ED" w:rsidRDefault="00944CFB" w:rsidP="009124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teral Occipital Corte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39249F2" w14:textId="77777777" w:rsidR="00423105" w:rsidRPr="00AC23ED" w:rsidRDefault="00944CFB" w:rsidP="0091247E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E2B7234" w14:textId="77777777" w:rsidR="00423105" w:rsidRPr="00AC23ED" w:rsidRDefault="00944CFB" w:rsidP="0091247E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3C8EB98" w14:textId="77777777" w:rsidR="00423105" w:rsidRPr="00AC23ED" w:rsidRDefault="00944CFB" w:rsidP="0091247E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554" w:type="dxa"/>
            <w:gridSpan w:val="3"/>
            <w:tcBorders>
              <w:top w:val="nil"/>
              <w:left w:val="nil"/>
              <w:bottom w:val="nil"/>
            </w:tcBorders>
          </w:tcPr>
          <w:p w14:paraId="4E02CA42" w14:textId="77777777" w:rsidR="00423105" w:rsidRPr="00AC23ED" w:rsidRDefault="00944CFB" w:rsidP="0091247E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01</w:t>
            </w:r>
          </w:p>
        </w:tc>
      </w:tr>
      <w:tr w:rsidR="00423105" w:rsidRPr="00AC23ED" w14:paraId="15BCD0DA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</w:tcPr>
          <w:p w14:paraId="59EEAE27" w14:textId="77777777" w:rsidR="00423105" w:rsidRPr="00AC23ED" w:rsidRDefault="00944CFB" w:rsidP="009124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uneal Corte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49C024F" w14:textId="77777777" w:rsidR="00423105" w:rsidRPr="00AC23ED" w:rsidRDefault="00944CFB" w:rsidP="0091247E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0115901" w14:textId="77777777" w:rsidR="00423105" w:rsidRPr="00AC23ED" w:rsidRDefault="00944CFB" w:rsidP="0091247E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7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4906012" w14:textId="77777777" w:rsidR="00423105" w:rsidRPr="00AC23ED" w:rsidRDefault="00944CFB" w:rsidP="0091247E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554" w:type="dxa"/>
            <w:gridSpan w:val="3"/>
            <w:tcBorders>
              <w:top w:val="nil"/>
              <w:left w:val="nil"/>
              <w:bottom w:val="nil"/>
            </w:tcBorders>
          </w:tcPr>
          <w:p w14:paraId="01C24AD0" w14:textId="77777777" w:rsidR="00423105" w:rsidRPr="00AC23ED" w:rsidRDefault="00944CFB" w:rsidP="0091247E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75</w:t>
            </w:r>
          </w:p>
        </w:tc>
      </w:tr>
      <w:tr w:rsidR="00423105" w:rsidRPr="00AC23ED" w14:paraId="4F48A918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</w:tcPr>
          <w:p w14:paraId="07A4F306" w14:textId="77777777" w:rsidR="00423105" w:rsidRPr="00AC23ED" w:rsidRDefault="00944CFB" w:rsidP="0091247E">
            <w:pPr>
              <w:keepNext/>
              <w:keepLines/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recuneus Corte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E0BDDA8" w14:textId="77777777" w:rsidR="00423105" w:rsidRPr="00AC23ED" w:rsidRDefault="00944CFB" w:rsidP="0091247E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84363E1" w14:textId="77777777" w:rsidR="00423105" w:rsidRPr="00AC23ED" w:rsidRDefault="00944CFB" w:rsidP="0091247E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C5B6D28" w14:textId="77777777" w:rsidR="00423105" w:rsidRPr="00AC23ED" w:rsidRDefault="00944CFB" w:rsidP="0091247E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54" w:type="dxa"/>
            <w:gridSpan w:val="3"/>
            <w:tcBorders>
              <w:top w:val="nil"/>
              <w:left w:val="nil"/>
              <w:bottom w:val="nil"/>
            </w:tcBorders>
          </w:tcPr>
          <w:p w14:paraId="7A7756C4" w14:textId="77777777" w:rsidR="00423105" w:rsidRPr="00AC23ED" w:rsidRDefault="00944CFB" w:rsidP="0091247E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4</w:t>
            </w:r>
          </w:p>
        </w:tc>
      </w:tr>
      <w:tr w:rsidR="00423105" w:rsidRPr="00AC23ED" w14:paraId="59E24267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</w:tcPr>
          <w:p w14:paraId="318BDC5B" w14:textId="77777777" w:rsidR="00423105" w:rsidRPr="00AC23ED" w:rsidRDefault="00944CFB" w:rsidP="0091247E">
            <w:pPr>
              <w:keepNext/>
              <w:keepLines/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aracingulat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D915258" w14:textId="77777777" w:rsidR="00423105" w:rsidRPr="00AC23ED" w:rsidRDefault="00944CFB" w:rsidP="0091247E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B10D828" w14:textId="77777777" w:rsidR="00423105" w:rsidRPr="00AC23ED" w:rsidRDefault="00944CFB" w:rsidP="0091247E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41365F" w14:textId="77777777" w:rsidR="00423105" w:rsidRPr="00AC23ED" w:rsidRDefault="00944CFB" w:rsidP="0091247E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</w:tcBorders>
          </w:tcPr>
          <w:p w14:paraId="20CFAB10" w14:textId="77777777" w:rsidR="00423105" w:rsidRPr="00AC23ED" w:rsidRDefault="00944CFB" w:rsidP="0091247E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27</w:t>
            </w:r>
          </w:p>
        </w:tc>
      </w:tr>
      <w:tr w:rsidR="00423105" w:rsidRPr="00AC23ED" w14:paraId="5F0FBC10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</w:tcPr>
          <w:p w14:paraId="581A4F18" w14:textId="77777777" w:rsidR="00423105" w:rsidRPr="00AC23ED" w:rsidRDefault="00944CFB" w:rsidP="0091247E">
            <w:pPr>
              <w:keepNext/>
              <w:keepLines/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ddle Temporal Gyr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4593838" w14:textId="77777777" w:rsidR="00423105" w:rsidRPr="00AC23ED" w:rsidRDefault="00944CFB" w:rsidP="0091247E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DCE706B" w14:textId="77777777" w:rsidR="00423105" w:rsidRPr="00AC23ED" w:rsidRDefault="00944CFB" w:rsidP="0091247E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8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BB9BEE" w14:textId="77777777" w:rsidR="00423105" w:rsidRPr="00AC23ED" w:rsidRDefault="00944CFB" w:rsidP="0091247E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6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</w:tcBorders>
          </w:tcPr>
          <w:p w14:paraId="6F59B207" w14:textId="77777777" w:rsidR="00423105" w:rsidRPr="00AC23ED" w:rsidRDefault="00944CFB" w:rsidP="0091247E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78</w:t>
            </w:r>
          </w:p>
        </w:tc>
      </w:tr>
      <w:tr w:rsidR="00423105" w:rsidRPr="00AC23ED" w14:paraId="18388216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</w:tcPr>
          <w:p w14:paraId="79AEA606" w14:textId="1A391F5D" w:rsidR="00423105" w:rsidRPr="00AC23ED" w:rsidRDefault="00944CFB" w:rsidP="0091247E">
            <w:pPr>
              <w:keepNext/>
              <w:keepLines/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p</w:t>
            </w:r>
            <w:r w:rsidR="007A1572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g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AC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C2429D1" w14:textId="77777777" w:rsidR="00423105" w:rsidRPr="00AC23ED" w:rsidRDefault="00423105" w:rsidP="0091247E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26517A8" w14:textId="77777777" w:rsidR="00423105" w:rsidRPr="00AC23ED" w:rsidRDefault="00423105" w:rsidP="0091247E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974FB" w14:textId="77777777" w:rsidR="00423105" w:rsidRPr="00AC23ED" w:rsidRDefault="00423105" w:rsidP="0091247E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</w:tcBorders>
          </w:tcPr>
          <w:p w14:paraId="1C1978B5" w14:textId="77777777" w:rsidR="00423105" w:rsidRPr="00AC23ED" w:rsidRDefault="00423105" w:rsidP="0091247E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23105" w:rsidRPr="00AC23ED" w14:paraId="3DD5601E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AE340A9" w14:textId="77777777" w:rsidR="00423105" w:rsidRPr="00AC23ED" w:rsidRDefault="00944CFB" w:rsidP="0091247E">
            <w:pPr>
              <w:keepNext/>
              <w:keepLines/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alam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475DB" w14:textId="77777777" w:rsidR="00423105" w:rsidRPr="00AC23ED" w:rsidRDefault="00944CFB" w:rsidP="008243E0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9F998" w14:textId="77777777" w:rsidR="00423105" w:rsidRPr="00AC23ED" w:rsidRDefault="00944CFB" w:rsidP="008243E0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92E6A" w14:textId="77777777" w:rsidR="00423105" w:rsidRPr="00AC23ED" w:rsidRDefault="00944CFB" w:rsidP="008243E0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7464517" w14:textId="77777777" w:rsidR="00423105" w:rsidRPr="00AC23ED" w:rsidRDefault="00944CFB" w:rsidP="008243E0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38</w:t>
            </w:r>
          </w:p>
        </w:tc>
      </w:tr>
      <w:tr w:rsidR="00423105" w:rsidRPr="00AC23ED" w14:paraId="14850828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DD533CB" w14:textId="77777777" w:rsidR="00423105" w:rsidRPr="00AC23ED" w:rsidRDefault="00944CFB" w:rsidP="0091247E">
            <w:pPr>
              <w:keepNext/>
              <w:keepLines/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alam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C4DE" w14:textId="77777777" w:rsidR="00423105" w:rsidRPr="00AC23ED" w:rsidRDefault="00944CFB" w:rsidP="008243E0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557C" w14:textId="77777777" w:rsidR="00423105" w:rsidRPr="00AC23ED" w:rsidRDefault="00944CFB" w:rsidP="008243E0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51E8" w14:textId="77777777" w:rsidR="00423105" w:rsidRPr="00AC23ED" w:rsidRDefault="00944CFB" w:rsidP="008243E0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DE425A5" w14:textId="77777777" w:rsidR="00423105" w:rsidRPr="00AC23ED" w:rsidRDefault="008243E0" w:rsidP="008243E0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</w:tc>
      </w:tr>
      <w:tr w:rsidR="00423105" w:rsidRPr="00AC23ED" w14:paraId="42B33F06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E969882" w14:textId="77777777" w:rsidR="00423105" w:rsidRPr="00BD5117" w:rsidRDefault="008243E0" w:rsidP="0091247E">
            <w:pPr>
              <w:keepNext/>
              <w:keepLines/>
              <w:spacing w:before="40" w:after="40" w:line="480" w:lineRule="auto"/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utame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592FD" w14:textId="77777777" w:rsidR="00423105" w:rsidRPr="00AC23ED" w:rsidRDefault="008243E0" w:rsidP="008243E0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4ACA2" w14:textId="77777777" w:rsidR="00423105" w:rsidRPr="00AC23ED" w:rsidRDefault="008243E0" w:rsidP="008243E0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8996" w14:textId="77777777" w:rsidR="00423105" w:rsidRPr="00AC23ED" w:rsidRDefault="008243E0" w:rsidP="008243E0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DEE1BF4" w14:textId="77777777" w:rsidR="00423105" w:rsidRPr="00AC23ED" w:rsidRDefault="008243E0" w:rsidP="008243E0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2</w:t>
            </w:r>
          </w:p>
        </w:tc>
      </w:tr>
      <w:tr w:rsidR="00423105" w:rsidRPr="00AC23ED" w14:paraId="463A70E4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185ABC8" w14:textId="77777777" w:rsidR="00423105" w:rsidRPr="00AC23ED" w:rsidRDefault="008243E0" w:rsidP="009124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C195C" w14:textId="77777777" w:rsidR="00423105" w:rsidRPr="00AC23ED" w:rsidRDefault="00423105" w:rsidP="008243E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23E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5A215" w14:textId="77777777" w:rsidR="00423105" w:rsidRPr="00AC23ED" w:rsidRDefault="008243E0" w:rsidP="008243E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DA4C" w14:textId="77777777" w:rsidR="00423105" w:rsidRPr="00AC23ED" w:rsidRDefault="008243E0" w:rsidP="008243E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</w:tcBorders>
          </w:tcPr>
          <w:p w14:paraId="63EE40D7" w14:textId="77777777" w:rsidR="00423105" w:rsidRPr="00AC23ED" w:rsidRDefault="008243E0" w:rsidP="008243E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28</w:t>
            </w:r>
          </w:p>
        </w:tc>
      </w:tr>
      <w:tr w:rsidR="00423105" w:rsidRPr="00AC23ED" w14:paraId="654DA8AB" w14:textId="77777777" w:rsidTr="008243E0">
        <w:trPr>
          <w:trHeight w:val="144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B09AD2D" w14:textId="77777777" w:rsidR="008243E0" w:rsidRPr="00AC23ED" w:rsidRDefault="008243E0" w:rsidP="009124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ontal Medial Corte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562BA" w14:textId="77777777" w:rsidR="00423105" w:rsidRPr="00AC23ED" w:rsidRDefault="00423105" w:rsidP="008243E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23ED">
              <w:rPr>
                <w:rFonts w:ascii="Times New Roman" w:hAnsi="Times New Roman" w:cs="Times New Roman"/>
                <w:sz w:val="22"/>
                <w:szCs w:val="22"/>
              </w:rPr>
              <w:t>-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94911" w14:textId="77777777" w:rsidR="00423105" w:rsidRPr="00AC23ED" w:rsidRDefault="008243E0" w:rsidP="008243E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06AB" w14:textId="77777777" w:rsidR="00423105" w:rsidRPr="00AC23ED" w:rsidRDefault="008243E0" w:rsidP="008243E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2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</w:tcBorders>
          </w:tcPr>
          <w:p w14:paraId="26FD7A68" w14:textId="77777777" w:rsidR="00423105" w:rsidRPr="00AC23ED" w:rsidRDefault="008243E0" w:rsidP="008243E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09</w:t>
            </w:r>
          </w:p>
        </w:tc>
      </w:tr>
      <w:tr w:rsidR="00423105" w:rsidRPr="00AC23ED" w14:paraId="6F592D56" w14:textId="77777777" w:rsidTr="008243E0">
        <w:trPr>
          <w:trHeight w:val="593"/>
        </w:trPr>
        <w:tc>
          <w:tcPr>
            <w:tcW w:w="370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F4C8D7F" w14:textId="77777777" w:rsidR="00423105" w:rsidRPr="00AC23ED" w:rsidRDefault="008243E0" w:rsidP="008243E0">
            <w:pPr>
              <w:keepNext/>
              <w:keepLines/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perior frontal Gyr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381F" w14:textId="77777777" w:rsidR="00423105" w:rsidRPr="00AC23ED" w:rsidRDefault="008243E0" w:rsidP="008243E0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EE82F" w14:textId="77777777" w:rsidR="00423105" w:rsidRPr="00AC23ED" w:rsidRDefault="008243E0" w:rsidP="008243E0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E34A1" w14:textId="77777777" w:rsidR="00423105" w:rsidRPr="00AC23ED" w:rsidRDefault="008243E0" w:rsidP="008243E0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</w:tcBorders>
          </w:tcPr>
          <w:p w14:paraId="0C95F15D" w14:textId="77777777" w:rsidR="00423105" w:rsidRPr="00AC23ED" w:rsidRDefault="008243E0" w:rsidP="008243E0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73</w:t>
            </w:r>
          </w:p>
        </w:tc>
      </w:tr>
      <w:tr w:rsidR="00423105" w:rsidRPr="00AC23ED" w14:paraId="4005C022" w14:textId="77777777" w:rsidTr="008243E0">
        <w:trPr>
          <w:trHeight w:val="593"/>
        </w:trPr>
        <w:tc>
          <w:tcPr>
            <w:tcW w:w="3706" w:type="dxa"/>
            <w:gridSpan w:val="2"/>
            <w:tcBorders>
              <w:top w:val="nil"/>
              <w:right w:val="nil"/>
            </w:tcBorders>
            <w:vAlign w:val="center"/>
          </w:tcPr>
          <w:p w14:paraId="4B2D310E" w14:textId="77777777" w:rsidR="00423105" w:rsidRPr="00AC23ED" w:rsidRDefault="00423105" w:rsidP="0091247E">
            <w:pPr>
              <w:keepNext/>
              <w:keepLines/>
              <w:spacing w:before="40" w:after="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C23ED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Frontal pole                                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</w:tcPr>
          <w:p w14:paraId="1FBFC6D2" w14:textId="77777777" w:rsidR="00423105" w:rsidRPr="00AC23ED" w:rsidRDefault="008243E0" w:rsidP="008243E0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6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</w:tcPr>
          <w:p w14:paraId="1B3B2CE0" w14:textId="77777777" w:rsidR="00423105" w:rsidRPr="00AC23ED" w:rsidRDefault="008243E0" w:rsidP="008243E0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right w:val="nil"/>
            </w:tcBorders>
          </w:tcPr>
          <w:p w14:paraId="483544E6" w14:textId="77777777" w:rsidR="00423105" w:rsidRPr="00AC23ED" w:rsidRDefault="008243E0" w:rsidP="008243E0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</w:tcBorders>
          </w:tcPr>
          <w:p w14:paraId="3EA0F5E2" w14:textId="77777777" w:rsidR="00423105" w:rsidRPr="00AC23ED" w:rsidRDefault="008243E0" w:rsidP="008243E0">
            <w:pPr>
              <w:keepNext/>
              <w:keepLines/>
              <w:spacing w:before="40" w:after="40"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5</w:t>
            </w:r>
          </w:p>
        </w:tc>
      </w:tr>
    </w:tbl>
    <w:p w14:paraId="2FDD057D" w14:textId="7E43A4AB" w:rsidR="007A1572" w:rsidRDefault="007A1572" w:rsidP="007A1572">
      <w:pPr>
        <w:pStyle w:val="BodyC"/>
      </w:pPr>
      <w:r w:rsidRPr="00287345">
        <w:rPr>
          <w:rFonts w:hAnsi="Times New Roman" w:cs="Times New Roman"/>
          <w:sz w:val="22"/>
          <w:szCs w:val="22"/>
          <w:lang w:val="es-ES_tradnl"/>
        </w:rPr>
        <w:t xml:space="preserve">OFC- </w:t>
      </w:r>
      <w:proofErr w:type="spellStart"/>
      <w:r w:rsidRPr="00287345">
        <w:rPr>
          <w:rFonts w:hAnsi="Times New Roman" w:cs="Times New Roman"/>
          <w:sz w:val="22"/>
          <w:szCs w:val="22"/>
          <w:lang w:val="es-ES_tradnl"/>
        </w:rPr>
        <w:t>orbitofrontal</w:t>
      </w:r>
      <w:proofErr w:type="spellEnd"/>
      <w:r w:rsidRPr="00287345">
        <w:rPr>
          <w:rFonts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287345">
        <w:rPr>
          <w:rFonts w:hAnsi="Times New Roman" w:cs="Times New Roman"/>
          <w:sz w:val="22"/>
          <w:szCs w:val="22"/>
          <w:lang w:val="es-ES_tradnl"/>
        </w:rPr>
        <w:t>cortex</w:t>
      </w:r>
      <w:proofErr w:type="spellEnd"/>
      <w:r w:rsidRPr="00287345">
        <w:rPr>
          <w:rFonts w:hAnsi="Times New Roman" w:cs="Times New Roman"/>
          <w:sz w:val="22"/>
          <w:szCs w:val="22"/>
          <w:lang w:val="es-ES_tradnl"/>
        </w:rPr>
        <w:t xml:space="preserve">; PCC- posterior </w:t>
      </w:r>
      <w:proofErr w:type="spellStart"/>
      <w:r w:rsidRPr="00287345">
        <w:rPr>
          <w:rFonts w:hAnsi="Times New Roman" w:cs="Times New Roman"/>
          <w:sz w:val="22"/>
          <w:szCs w:val="22"/>
          <w:lang w:val="es-ES_tradnl"/>
        </w:rPr>
        <w:t>cingulate</w:t>
      </w:r>
      <w:proofErr w:type="spellEnd"/>
      <w:r w:rsidRPr="00287345">
        <w:rPr>
          <w:rFonts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287345">
        <w:rPr>
          <w:rFonts w:hAnsi="Times New Roman" w:cs="Times New Roman"/>
          <w:sz w:val="22"/>
          <w:szCs w:val="22"/>
          <w:lang w:val="es-ES_tradnl"/>
        </w:rPr>
        <w:t>cortex</w:t>
      </w:r>
      <w:proofErr w:type="spellEnd"/>
      <w:r w:rsidRPr="00287345">
        <w:rPr>
          <w:rFonts w:hAnsi="Times New Roman" w:cs="Times New Roman"/>
          <w:sz w:val="22"/>
          <w:szCs w:val="22"/>
          <w:lang w:val="es-ES_tradnl"/>
        </w:rPr>
        <w:t xml:space="preserve">; ACC- anterior </w:t>
      </w:r>
      <w:proofErr w:type="spellStart"/>
      <w:r w:rsidRPr="00287345">
        <w:rPr>
          <w:rFonts w:hAnsi="Times New Roman" w:cs="Times New Roman"/>
          <w:sz w:val="22"/>
          <w:szCs w:val="22"/>
          <w:lang w:val="es-ES_tradnl"/>
        </w:rPr>
        <w:t>cingulate</w:t>
      </w:r>
      <w:proofErr w:type="spellEnd"/>
      <w:r w:rsidRPr="00287345">
        <w:rPr>
          <w:rFonts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287345">
        <w:rPr>
          <w:rFonts w:hAnsi="Times New Roman" w:cs="Times New Roman"/>
          <w:sz w:val="22"/>
          <w:szCs w:val="22"/>
          <w:lang w:val="es-ES_tradnl"/>
        </w:rPr>
        <w:t>cortex</w:t>
      </w:r>
      <w:proofErr w:type="spellEnd"/>
      <w:r>
        <w:rPr>
          <w:rFonts w:hAnsi="Times New Roman" w:cs="Times New Roman"/>
          <w:sz w:val="22"/>
          <w:szCs w:val="22"/>
          <w:lang w:val="es-ES_tradnl"/>
        </w:rPr>
        <w:t xml:space="preserve">; </w:t>
      </w:r>
      <w:proofErr w:type="spellStart"/>
      <w:r>
        <w:rPr>
          <w:rFonts w:hAnsi="Times New Roman" w:cs="Times New Roman"/>
          <w:sz w:val="22"/>
          <w:szCs w:val="22"/>
          <w:lang w:val="es-ES_tradnl"/>
        </w:rPr>
        <w:t>pgACC-pregenual</w:t>
      </w:r>
      <w:proofErr w:type="spellEnd"/>
      <w:r>
        <w:rPr>
          <w:rFonts w:hAnsi="Times New Roman" w:cs="Times New Roman"/>
          <w:sz w:val="22"/>
          <w:szCs w:val="22"/>
          <w:lang w:val="es-ES_tradnl"/>
        </w:rPr>
        <w:t xml:space="preserve"> anterior </w:t>
      </w:r>
      <w:proofErr w:type="spellStart"/>
      <w:r>
        <w:rPr>
          <w:rFonts w:hAnsi="Times New Roman" w:cs="Times New Roman"/>
          <w:sz w:val="22"/>
          <w:szCs w:val="22"/>
          <w:lang w:val="es-ES_tradnl"/>
        </w:rPr>
        <w:t>cingulate</w:t>
      </w:r>
      <w:proofErr w:type="spellEnd"/>
      <w:r>
        <w:rPr>
          <w:rFonts w:hAnsi="Times New Roman" w:cs="Times New Roman"/>
          <w:sz w:val="22"/>
          <w:szCs w:val="22"/>
          <w:lang w:val="es-ES_tradnl"/>
        </w:rPr>
        <w:t xml:space="preserve"> </w:t>
      </w:r>
      <w:proofErr w:type="spellStart"/>
      <w:r>
        <w:rPr>
          <w:rFonts w:hAnsi="Times New Roman" w:cs="Times New Roman"/>
          <w:sz w:val="22"/>
          <w:szCs w:val="22"/>
          <w:lang w:val="es-ES_tradnl"/>
        </w:rPr>
        <w:t>cortex</w:t>
      </w:r>
      <w:proofErr w:type="spellEnd"/>
    </w:p>
    <w:p w14:paraId="37A8BACF" w14:textId="77777777" w:rsidR="0091247E" w:rsidRDefault="0091247E" w:rsidP="0091247E"/>
    <w:p w14:paraId="5F136499" w14:textId="77777777" w:rsidR="00B4253C" w:rsidRDefault="00B4253C"/>
    <w:sectPr w:rsidR="00B4253C" w:rsidSect="00B4253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47E"/>
    <w:rsid w:val="00065468"/>
    <w:rsid w:val="000E613A"/>
    <w:rsid w:val="00313E28"/>
    <w:rsid w:val="00423105"/>
    <w:rsid w:val="004A0BAF"/>
    <w:rsid w:val="00542699"/>
    <w:rsid w:val="007A1572"/>
    <w:rsid w:val="008243E0"/>
    <w:rsid w:val="00867088"/>
    <w:rsid w:val="0091247E"/>
    <w:rsid w:val="00944CFB"/>
    <w:rsid w:val="009839FB"/>
    <w:rsid w:val="00B4253C"/>
    <w:rsid w:val="00D01985"/>
    <w:rsid w:val="00E07510"/>
    <w:rsid w:val="00EA134A"/>
    <w:rsid w:val="00EB6402"/>
    <w:rsid w:val="00F36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5A05E0"/>
  <w14:defaultImageDpi w14:val="300"/>
  <w15:docId w15:val="{D6800403-7FF8-4B72-9B0B-C382ECBA4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247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24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rsid w:val="007A1572"/>
    <w:pPr>
      <w:suppressAutoHyphens/>
    </w:pPr>
    <w:rPr>
      <w:rFonts w:ascii="Helvetica" w:eastAsia="Helvetica" w:hAnsi="Helvetica" w:cs="Helvetica"/>
      <w:color w:val="000000"/>
      <w:sz w:val="22"/>
      <w:szCs w:val="22"/>
      <w:lang w:val="en-US" w:eastAsia="zh-CN"/>
    </w:rPr>
  </w:style>
  <w:style w:type="character" w:styleId="Hyperlink">
    <w:name w:val="Hyperlink"/>
    <w:rsid w:val="007A1572"/>
    <w:rPr>
      <w:u w:val="single"/>
    </w:rPr>
  </w:style>
  <w:style w:type="paragraph" w:styleId="BodyText">
    <w:name w:val="Body Text"/>
    <w:basedOn w:val="Normal"/>
    <w:link w:val="BodyTextChar"/>
    <w:rsid w:val="007A1572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color w:val="00000A"/>
      <w:kern w:val="1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7A1572"/>
    <w:rPr>
      <w:rFonts w:ascii="Liberation Serif" w:eastAsia="Droid Sans Fallback" w:hAnsi="Liberation Serif" w:cs="FreeSans"/>
      <w:color w:val="00000A"/>
      <w:kern w:val="1"/>
      <w:lang w:val="en-US" w:eastAsia="zh-CN" w:bidi="hi-IN"/>
    </w:rPr>
  </w:style>
  <w:style w:type="paragraph" w:customStyle="1" w:styleId="BodyB">
    <w:name w:val="Body B"/>
    <w:rsid w:val="007A1572"/>
    <w:pPr>
      <w:suppressAutoHyphens/>
    </w:pPr>
    <w:rPr>
      <w:rFonts w:ascii="Helvetica" w:eastAsia="Helvetica" w:hAnsi="Helvetica" w:cs="Helvetica"/>
      <w:color w:val="000000"/>
      <w:sz w:val="22"/>
      <w:szCs w:val="22"/>
      <w:lang w:eastAsia="zh-CN"/>
    </w:rPr>
  </w:style>
  <w:style w:type="paragraph" w:customStyle="1" w:styleId="BodyC">
    <w:name w:val="Body C"/>
    <w:rsid w:val="007A157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.mccabe@reading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470</Words>
  <Characters>2681</Characters>
  <Application>Microsoft Office Word</Application>
  <DocSecurity>0</DocSecurity>
  <Lines>22</Lines>
  <Paragraphs>6</Paragraphs>
  <ScaleCrop>false</ScaleCrop>
  <Company/>
  <LinksUpToDate>false</LinksUpToDate>
  <CharactersWithSpaces>3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lina Rzepa</dc:creator>
  <cp:keywords/>
  <dc:description/>
  <cp:lastModifiedBy>Ciara McCabe</cp:lastModifiedBy>
  <cp:revision>7</cp:revision>
  <dcterms:created xsi:type="dcterms:W3CDTF">2015-08-10T15:13:00Z</dcterms:created>
  <dcterms:modified xsi:type="dcterms:W3CDTF">2016-04-01T16:20:00Z</dcterms:modified>
</cp:coreProperties>
</file>